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336ED" w14:textId="06F00E54" w:rsidR="00BB17E6" w:rsidRPr="00BB17E6" w:rsidRDefault="00BB17E6" w:rsidP="000D0DC4">
      <w:pPr>
        <w:pStyle w:val="Kop2"/>
        <w:jc w:val="left"/>
        <w:rPr>
          <w:lang w:val="en-US"/>
        </w:rPr>
      </w:pPr>
      <w:r w:rsidRPr="000D0DC4">
        <w:rPr>
          <w:lang w:val="en-US"/>
        </w:rPr>
        <w:t>Supporting Information</w:t>
      </w:r>
      <w:r w:rsidR="00B072BB">
        <w:rPr>
          <w:lang w:val="en-US"/>
        </w:rPr>
        <w:t xml:space="preserve"> A3</w:t>
      </w:r>
      <w:r w:rsidRPr="000D0DC4">
        <w:rPr>
          <w:lang w:val="en-US"/>
        </w:rPr>
        <w:t xml:space="preserve">. </w:t>
      </w:r>
      <w:r w:rsidRPr="00BB17E6">
        <w:rPr>
          <w:lang w:val="en-US"/>
        </w:rPr>
        <w:t xml:space="preserve">Adjusting </w:t>
      </w:r>
      <w:r w:rsidR="000D0DC4">
        <w:rPr>
          <w:lang w:val="en-US"/>
        </w:rPr>
        <w:t xml:space="preserve">prediction of </w:t>
      </w:r>
      <w:r>
        <w:rPr>
          <w:lang w:val="en-US"/>
        </w:rPr>
        <w:t>PPR</w:t>
      </w:r>
      <w:r w:rsidRPr="00BB17E6">
        <w:rPr>
          <w:lang w:val="en-US"/>
        </w:rPr>
        <w:t xml:space="preserve"> for temperature.</w:t>
      </w:r>
    </w:p>
    <w:p w14:paraId="786A4275" w14:textId="368504BA" w:rsidR="00452C89" w:rsidRPr="00C228C7" w:rsidRDefault="00452C89" w:rsidP="00BB17E6">
      <w:pPr>
        <w:pStyle w:val="Kop3"/>
        <w:rPr>
          <w:lang w:val="en-GB"/>
        </w:rPr>
      </w:pPr>
      <w:r w:rsidRPr="00C228C7">
        <w:rPr>
          <w:lang w:val="en-GB"/>
        </w:rPr>
        <w:t>Methods</w:t>
      </w:r>
    </w:p>
    <w:p w14:paraId="1F847A9E" w14:textId="6A4428D1" w:rsidR="00452C89" w:rsidRPr="00452C89" w:rsidRDefault="00452C89" w:rsidP="0024281E">
      <w:pPr>
        <w:ind w:firstLine="709"/>
        <w:rPr>
          <w:rFonts w:asciiTheme="majorHAnsi" w:hAnsiTheme="majorHAnsi" w:cstheme="majorHAnsi"/>
          <w:sz w:val="22"/>
          <w:szCs w:val="22"/>
          <w:lang w:val="en-GB"/>
        </w:rPr>
      </w:pPr>
      <w:r w:rsidRPr="00452C89">
        <w:rPr>
          <w:rFonts w:asciiTheme="majorHAnsi" w:hAnsiTheme="majorHAnsi" w:cstheme="majorHAnsi"/>
          <w:sz w:val="22"/>
          <w:szCs w:val="22"/>
          <w:lang w:val="en-GB"/>
        </w:rPr>
        <w:t>The association between the maximal daily temperature (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) and PPR was investigated by linear regression analysis with data from the outdoor music festival Rock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(36 datapoints), resulting in the following regression equation:</w:t>
      </w:r>
    </w:p>
    <w:p w14:paraId="75CA389D" w14:textId="524F7037" w:rsidR="00452C89" w:rsidRDefault="00B072BB" w:rsidP="0024281E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 xml:space="preserve">=a+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max</m:t>
            </m:r>
          </m:sub>
        </m:sSub>
      </m:oMath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1)</w:t>
      </w:r>
    </w:p>
    <w:p w14:paraId="71B801AA" w14:textId="3E456E2C" w:rsidR="00452C89" w:rsidRPr="00452C89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with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T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>the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PPR in function of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1340D7">
        <w:rPr>
          <w:rFonts w:asciiTheme="majorHAnsi" w:hAnsiTheme="majorHAnsi" w:cstheme="majorHAnsi"/>
          <w:sz w:val="22"/>
          <w:szCs w:val="22"/>
          <w:lang w:val="en-GB"/>
        </w:rPr>
        <w:t>,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a the intercept and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b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T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the slope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>This was rewritten as</w:t>
      </w:r>
    </w:p>
    <w:p w14:paraId="52A5120B" w14:textId="6D34FD24" w:rsidR="001340D7" w:rsidRDefault="00B072BB" w:rsidP="00452C89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W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(T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max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W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)</m:t>
        </m:r>
      </m:oMath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2)</w:t>
      </w:r>
    </w:p>
    <w:p w14:paraId="0CAB4BE6" w14:textId="6D787347" w:rsidR="00452C89" w:rsidRPr="00452C89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452C89">
        <w:rPr>
          <w:rFonts w:asciiTheme="majorHAnsi" w:hAnsiTheme="majorHAnsi" w:cstheme="majorHAnsi"/>
          <w:sz w:val="22"/>
          <w:szCs w:val="22"/>
          <w:lang w:val="en-GB"/>
        </w:rPr>
        <w:t>with 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RW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>the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PPR estimated by the regression tree for Rock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and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RW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 xml:space="preserve">the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for which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T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= 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RW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by cancelling out the second term of the equation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>. Finally, the equation was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further generalised </w:t>
      </w:r>
      <w:r w:rsidR="001340D7"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for other manifestations than Rock </w:t>
      </w:r>
      <w:proofErr w:type="spellStart"/>
      <w:r w:rsidR="001340D7" w:rsidRPr="00452C89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="001340D7">
        <w:rPr>
          <w:rFonts w:asciiTheme="majorHAnsi" w:hAnsiTheme="majorHAnsi" w:cstheme="majorHAnsi"/>
          <w:sz w:val="22"/>
          <w:szCs w:val="22"/>
          <w:lang w:val="en-GB"/>
        </w:rPr>
        <w:t>:</w:t>
      </w:r>
    </w:p>
    <w:p w14:paraId="2845564B" w14:textId="66E76312" w:rsidR="001340D7" w:rsidRDefault="00B072BB" w:rsidP="00452C89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W</m:t>
                    </m:r>
                  </m:sub>
                </m:sSub>
              </m:sub>
            </m:sSub>
          </m:den>
        </m:f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(T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max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W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)</m:t>
        </m:r>
      </m:oMath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3)</w:t>
      </w:r>
    </w:p>
    <w:p w14:paraId="6EAA5B56" w14:textId="77777777" w:rsidR="0024281E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with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i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>the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PPR estimated by the regression tree for event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i</w:t>
      </w:r>
      <w:proofErr w:type="spellEnd"/>
      <w:r w:rsidR="001340D7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The factor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i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>/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RW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adjusts the slope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b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Tmax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proportional</w:t>
      </w:r>
      <w:r w:rsidR="001340D7">
        <w:rPr>
          <w:rFonts w:asciiTheme="majorHAnsi" w:hAnsiTheme="majorHAnsi" w:cstheme="majorHAnsi"/>
          <w:sz w:val="22"/>
          <w:szCs w:val="22"/>
          <w:lang w:val="en-GB"/>
        </w:rPr>
        <w:t>ly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to event i’s predicted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="001340D7" w:rsidRPr="001340D7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i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>, compared to the PPR</w:t>
      </w:r>
      <w:r w:rsidR="0024281E" w:rsidRPr="0024281E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RW</w:t>
      </w: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predicted for Rock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</w:p>
    <w:p w14:paraId="57EB7809" w14:textId="4360ABC4" w:rsidR="00452C89" w:rsidRPr="00452C89" w:rsidRDefault="00452C89" w:rsidP="0024281E">
      <w:pPr>
        <w:ind w:firstLine="709"/>
        <w:rPr>
          <w:rFonts w:asciiTheme="majorHAnsi" w:hAnsiTheme="majorHAnsi" w:cstheme="majorHAnsi"/>
          <w:sz w:val="22"/>
          <w:szCs w:val="22"/>
          <w:lang w:val="en-GB"/>
        </w:rPr>
      </w:pPr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Analogously, </w:t>
      </w:r>
      <w:proofErr w:type="spellStart"/>
      <w:r w:rsidRPr="00452C89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452C89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Tav</w:t>
      </w:r>
      <w:proofErr w:type="spellEnd"/>
      <w:r w:rsidRPr="00452C89">
        <w:rPr>
          <w:rFonts w:asciiTheme="majorHAnsi" w:hAnsiTheme="majorHAnsi" w:cstheme="majorHAnsi"/>
          <w:sz w:val="22"/>
          <w:szCs w:val="22"/>
          <w:lang w:val="en-GB"/>
        </w:rPr>
        <w:t xml:space="preserve"> was estimated as follows:</w:t>
      </w:r>
    </w:p>
    <w:p w14:paraId="62FFA1A3" w14:textId="73372DE8" w:rsidR="0024281E" w:rsidRDefault="00B072BB" w:rsidP="00452C89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av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 xml:space="preserve">+ </m:t>
        </m:r>
        <m:f>
          <m:f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  <w:lang w:val="en-GB"/>
                      </w:rPr>
                      <m:t>RW</m:t>
                    </m:r>
                  </m:sub>
                </m:sSub>
              </m:sub>
            </m:sSub>
          </m:den>
        </m:f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b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av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(T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av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-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av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RW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)</m:t>
        </m:r>
      </m:oMath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 xml:space="preserve"> </w:t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4)</w:t>
      </w:r>
    </w:p>
    <w:p w14:paraId="75164261" w14:textId="77777777" w:rsidR="00452C89" w:rsidRPr="00C228C7" w:rsidRDefault="00452C89" w:rsidP="00BB17E6">
      <w:pPr>
        <w:pStyle w:val="Kop3"/>
        <w:rPr>
          <w:lang w:val="en-GB"/>
        </w:rPr>
      </w:pPr>
      <w:r w:rsidRPr="00C228C7">
        <w:rPr>
          <w:lang w:val="en-GB"/>
        </w:rPr>
        <w:t>Results</w:t>
      </w:r>
    </w:p>
    <w:p w14:paraId="71FD847D" w14:textId="1305270C" w:rsidR="00452C89" w:rsidRPr="00780785" w:rsidRDefault="00452C89" w:rsidP="0024281E">
      <w:pPr>
        <w:ind w:firstLine="709"/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We found a strong linear association of both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av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and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with PPR at the Rock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festival. Introducing a quadratic or cubic term in each analys</w:t>
      </w:r>
      <w:bookmarkStart w:id="0" w:name="_GoBack"/>
      <w:bookmarkEnd w:id="0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is revealed clearly non-significant associations. For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, the </w:t>
      </w:r>
      <w:r w:rsidR="0024281E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equivalent for 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equation </w:t>
      </w:r>
      <w:r w:rsidR="0024281E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(1) 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was </w:t>
      </w:r>
    </w:p>
    <w:p w14:paraId="50E19DDD" w14:textId="3D89B1AA" w:rsidR="0024281E" w:rsidRPr="0024281E" w:rsidRDefault="0024281E" w:rsidP="0024281E">
      <w:pPr>
        <w:ind w:firstLine="709"/>
        <w:rPr>
          <w:rFonts w:asciiTheme="majorHAnsi" w:hAnsiTheme="majorHAnsi" w:cstheme="majorHAnsi"/>
          <w:lang w:val="en-GB"/>
        </w:rPr>
      </w:pPr>
    </w:p>
    <w:p w14:paraId="5CC2BB0A" w14:textId="368E3D77" w:rsidR="0024281E" w:rsidRDefault="00B072BB" w:rsidP="0024281E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/>
            <w:sz w:val="22"/>
            <w:szCs w:val="22"/>
            <w:lang w:val="en-GB"/>
          </w:rPr>
          <m:t>=-12.8+ 7.6*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max</m:t>
            </m:r>
          </m:sub>
        </m:sSub>
      </m:oMath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24281E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5)</w:t>
      </w:r>
    </w:p>
    <w:p w14:paraId="4E16D803" w14:textId="53BEC281" w:rsidR="00452C89" w:rsidRPr="00780785" w:rsidRDefault="0024281E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lastRenderedPageBreak/>
        <w:t xml:space="preserve">with </w:t>
      </w:r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>N = 36; p&lt;0.0001; R² = 0.53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The regression tree predicted a PPR of 183/10,000 for Rock </w:t>
      </w:r>
      <w:proofErr w:type="spellStart"/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(terminal node 5 in 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>Fig 1</w:t>
      </w:r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), corresponding with a </w:t>
      </w:r>
      <w:proofErr w:type="spellStart"/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="00452C89"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of 25.6°C in equation 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>(5)</w:t>
      </w:r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. Hence, 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>it</w:t>
      </w:r>
      <w:r w:rsidR="00452C89"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was rewritten as </w:t>
      </w:r>
    </w:p>
    <w:p w14:paraId="7EA36E50" w14:textId="13E5D013" w:rsidR="00780785" w:rsidRPr="00780785" w:rsidRDefault="00B072BB" w:rsidP="00780785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=183+ 7.6*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(T</m:t>
            </m:r>
          </m:e>
          <m:sub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max</m:t>
            </m:r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-25.6)</m:t>
        </m:r>
      </m:oMath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6)</w:t>
      </w:r>
    </w:p>
    <w:p w14:paraId="3D2D9636" w14:textId="77777777" w:rsidR="00452C89" w:rsidRPr="00780785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for predicted PPR at Rock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>, or as</w:t>
      </w:r>
    </w:p>
    <w:p w14:paraId="718B5280" w14:textId="0777F010" w:rsidR="0024281E" w:rsidRPr="00780785" w:rsidRDefault="00B072BB" w:rsidP="00452C89">
      <w:pPr>
        <w:jc w:val="center"/>
        <w:rPr>
          <w:rFonts w:asciiTheme="majorHAnsi" w:eastAsiaTheme="minorEastAsia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max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R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 xml:space="preserve">+ </m:t>
        </m:r>
        <m:f>
          <m:f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183</m:t>
            </m:r>
          </m:den>
        </m:f>
        <m:r>
          <w:rPr>
            <w:rFonts w:ascii="Cambria Math" w:hAnsi="Cambria Math" w:cstheme="majorHAnsi"/>
            <w:sz w:val="22"/>
            <w:szCs w:val="22"/>
            <w:lang w:val="en-GB"/>
          </w:rPr>
          <m:t>*7.6*(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max</m:t>
            </m:r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-25.6)</m:t>
        </m:r>
      </m:oMath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 xml:space="preserve"> </w:t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7)</w:t>
      </w:r>
    </w:p>
    <w:p w14:paraId="156E0588" w14:textId="77777777" w:rsidR="00780785" w:rsidRPr="00780785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for any MG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i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that has a PPR predicted by the regression tree (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PPR</w:t>
      </w:r>
      <w:r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RTi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). This way, the predicted PPR was adjusted with a term proportional to itself and to the difference between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="00780785"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max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 and 2</w:t>
      </w:r>
      <w:r w:rsidR="00780785" w:rsidRPr="00780785">
        <w:rPr>
          <w:rFonts w:asciiTheme="majorHAnsi" w:hAnsiTheme="majorHAnsi" w:cstheme="majorHAnsi"/>
          <w:sz w:val="22"/>
          <w:szCs w:val="22"/>
          <w:lang w:val="en-GB"/>
        </w:rPr>
        <w:t>5.6</w:t>
      </w: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°C . </w:t>
      </w:r>
    </w:p>
    <w:p w14:paraId="283F4AB8" w14:textId="40123452" w:rsidR="00452C89" w:rsidRPr="00780785" w:rsidRDefault="00452C89" w:rsidP="00780785">
      <w:pPr>
        <w:ind w:firstLine="709"/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Analogously, for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T</w:t>
      </w:r>
      <w:r w:rsidRPr="00780785">
        <w:rPr>
          <w:rFonts w:asciiTheme="majorHAnsi" w:hAnsiTheme="majorHAnsi" w:cstheme="majorHAnsi"/>
          <w:sz w:val="22"/>
          <w:szCs w:val="22"/>
          <w:vertAlign w:val="subscript"/>
          <w:lang w:val="en-GB"/>
        </w:rPr>
        <w:t>av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, the regression equation was </w:t>
      </w:r>
    </w:p>
    <w:p w14:paraId="5C3A9C6B" w14:textId="1D4A49E1" w:rsidR="00780785" w:rsidRPr="00780785" w:rsidRDefault="00B072BB" w:rsidP="00780785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av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=-34.2+ 10.6*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av</m:t>
            </m:r>
          </m:sub>
        </m:sSub>
      </m:oMath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>(8)</w:t>
      </w:r>
    </w:p>
    <w:p w14:paraId="01E3C4BE" w14:textId="067F48C0" w:rsidR="00452C89" w:rsidRPr="00780785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for Rock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Werchter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>, and</w:t>
      </w:r>
    </w:p>
    <w:p w14:paraId="0CAF6CC7" w14:textId="3CFFA78D" w:rsidR="00780785" w:rsidRPr="00780785" w:rsidRDefault="00B072BB" w:rsidP="00780785">
      <w:pPr>
        <w:jc w:val="center"/>
        <w:rPr>
          <w:rFonts w:asciiTheme="majorHAnsi" w:hAnsiTheme="majorHAnsi" w:cstheme="majorHAnsi"/>
          <w:sz w:val="22"/>
          <w:szCs w:val="22"/>
          <w:lang w:val="en-GB"/>
        </w:rPr>
      </w:pPr>
      <m:oMath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av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PPR</m:t>
            </m:r>
          </m:e>
          <m:sub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RT</m:t>
                </m:r>
              </m:e>
              <m:sub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i</m:t>
                </m:r>
              </m:sub>
            </m:sSub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 xml:space="preserve">+ </m:t>
        </m:r>
        <m:f>
          <m:f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fPr>
          <m:num>
            <m:sSub>
              <m:sSubPr>
                <m:ctrlPr>
                  <w:rPr>
                    <w:rFonts w:ascii="Cambria Math" w:hAnsi="Cambria Math" w:cstheme="majorHAnsi"/>
                    <w:i/>
                    <w:sz w:val="22"/>
                    <w:szCs w:val="22"/>
                    <w:lang w:val="en-GB"/>
                  </w:rPr>
                </m:ctrlPr>
              </m:sSubPr>
              <m:e>
                <m:r>
                  <w:rPr>
                    <w:rFonts w:ascii="Cambria Math" w:hAnsi="Cambria Math" w:cstheme="majorHAnsi"/>
                    <w:sz w:val="22"/>
                    <w:szCs w:val="22"/>
                    <w:lang w:val="en-GB"/>
                  </w:rPr>
                  <m:t>PPR</m:t>
                </m:r>
              </m:e>
              <m:sub>
                <m:sSub>
                  <m:sSubPr>
                    <m:ctrlPr>
                      <w:rPr>
                        <w:rFonts w:ascii="Cambria Math" w:hAnsi="Cambria Math" w:cstheme="majorHAnsi"/>
                        <w:i/>
                        <w:sz w:val="22"/>
                        <w:szCs w:val="22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theme="majorHAnsi"/>
                        <w:sz w:val="22"/>
                        <w:szCs w:val="22"/>
                        <w:lang w:val="en-GB"/>
                      </w:rPr>
                      <m:t>RT</m:t>
                    </m:r>
                  </m:e>
                  <m:sub>
                    <m:r>
                      <w:rPr>
                        <w:rFonts w:ascii="Cambria Math" w:hAnsi="Cambria Math" w:cstheme="majorHAnsi"/>
                        <w:sz w:val="22"/>
                        <w:szCs w:val="22"/>
                        <w:lang w:val="en-GB"/>
                      </w:rPr>
                      <m:t>i</m:t>
                    </m:r>
                  </m:sub>
                </m:sSub>
              </m:sub>
            </m:sSub>
          </m:num>
          <m:den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183</m:t>
            </m:r>
          </m:den>
        </m:f>
        <m:r>
          <w:rPr>
            <w:rFonts w:ascii="Cambria Math" w:hAnsi="Cambria Math" w:cstheme="majorHAnsi"/>
            <w:sz w:val="22"/>
            <w:szCs w:val="22"/>
            <w:lang w:val="en-GB"/>
          </w:rPr>
          <m:t>*10.6*(</m:t>
        </m:r>
        <m:sSub>
          <m:sSubPr>
            <m:ctrlPr>
              <w:rPr>
                <w:rFonts w:ascii="Cambria Math" w:hAnsi="Cambria Math" w:cstheme="majorHAnsi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T</m:t>
            </m:r>
          </m:e>
          <m:sub>
            <m:r>
              <w:rPr>
                <w:rFonts w:ascii="Cambria Math" w:hAnsi="Cambria Math" w:cstheme="majorHAnsi"/>
                <w:sz w:val="22"/>
                <w:szCs w:val="22"/>
                <w:lang w:val="en-GB"/>
              </w:rPr>
              <m:t>av</m:t>
            </m:r>
          </m:sub>
        </m:sSub>
        <m:r>
          <w:rPr>
            <w:rFonts w:ascii="Cambria Math" w:hAnsi="Cambria Math" w:cstheme="majorHAnsi"/>
            <w:sz w:val="22"/>
            <w:szCs w:val="22"/>
            <w:lang w:val="en-GB"/>
          </w:rPr>
          <m:t>-20.4)</m:t>
        </m:r>
      </m:oMath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</w:r>
      <w:r w:rsidR="00780785" w:rsidRPr="00780785">
        <w:rPr>
          <w:rFonts w:asciiTheme="majorHAnsi" w:eastAsiaTheme="minorEastAsia" w:hAnsiTheme="majorHAnsi" w:cstheme="majorHAnsi"/>
          <w:sz w:val="22"/>
          <w:szCs w:val="22"/>
          <w:lang w:val="en-GB"/>
        </w:rPr>
        <w:tab/>
        <w:t xml:space="preserve"> (9)</w:t>
      </w:r>
    </w:p>
    <w:p w14:paraId="7482078B" w14:textId="77777777" w:rsidR="00452C89" w:rsidRPr="00780785" w:rsidRDefault="00452C89" w:rsidP="00452C89">
      <w:pPr>
        <w:rPr>
          <w:rFonts w:asciiTheme="majorHAnsi" w:hAnsiTheme="majorHAnsi" w:cstheme="majorHAnsi"/>
          <w:sz w:val="22"/>
          <w:szCs w:val="22"/>
          <w:lang w:val="en-GB"/>
        </w:rPr>
      </w:pPr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for any MG </w:t>
      </w:r>
      <w:proofErr w:type="spellStart"/>
      <w:r w:rsidRPr="00780785">
        <w:rPr>
          <w:rFonts w:asciiTheme="majorHAnsi" w:hAnsiTheme="majorHAnsi" w:cstheme="majorHAnsi"/>
          <w:sz w:val="22"/>
          <w:szCs w:val="22"/>
          <w:lang w:val="en-GB"/>
        </w:rPr>
        <w:t>i</w:t>
      </w:r>
      <w:proofErr w:type="spellEnd"/>
      <w:r w:rsidRPr="00780785">
        <w:rPr>
          <w:rFonts w:asciiTheme="majorHAnsi" w:hAnsiTheme="majorHAnsi" w:cstheme="majorHAnsi"/>
          <w:sz w:val="22"/>
          <w:szCs w:val="22"/>
          <w:lang w:val="en-GB"/>
        </w:rPr>
        <w:t xml:space="preserve">. </w:t>
      </w:r>
    </w:p>
    <w:sectPr w:rsidR="00452C89" w:rsidRPr="00780785" w:rsidSect="000D0DC4">
      <w:footerReference w:type="default" r:id="rId8"/>
      <w:pgSz w:w="11900" w:h="16840"/>
      <w:pgMar w:top="1304" w:right="1418" w:bottom="1418" w:left="1622" w:header="709" w:footer="244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D1A4E6" w14:textId="77777777" w:rsidR="00780785" w:rsidRDefault="00780785" w:rsidP="007F7621">
      <w:r>
        <w:separator/>
      </w:r>
    </w:p>
  </w:endnote>
  <w:endnote w:type="continuationSeparator" w:id="0">
    <w:p w14:paraId="63123E23" w14:textId="77777777" w:rsidR="00780785" w:rsidRDefault="00780785" w:rsidP="007F7621">
      <w:r>
        <w:continuationSeparator/>
      </w:r>
    </w:p>
  </w:endnote>
  <w:endnote w:type="continuationNotice" w:id="1">
    <w:p w14:paraId="0DEC30B3" w14:textId="77777777" w:rsidR="00780785" w:rsidRDefault="00780785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buntu">
    <w:altName w:val="Segoe Script"/>
    <w:panose1 w:val="020B0504030602030204"/>
    <w:charset w:val="00"/>
    <w:family w:val="swiss"/>
    <w:pitch w:val="variable"/>
    <w:sig w:usb0="E00002FF" w:usb1="5000205B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Theme="majorHAnsi" w:hAnsiTheme="majorHAnsi" w:cstheme="majorHAnsi"/>
        <w:sz w:val="22"/>
        <w:szCs w:val="22"/>
      </w:rPr>
      <w:id w:val="372038143"/>
      <w:docPartObj>
        <w:docPartGallery w:val="Page Numbers (Bottom of Page)"/>
        <w:docPartUnique/>
      </w:docPartObj>
    </w:sdtPr>
    <w:sdtEndPr/>
    <w:sdtContent>
      <w:p w14:paraId="20BC3A62" w14:textId="7EA795D3" w:rsidR="000D0DC4" w:rsidRPr="000D0DC4" w:rsidRDefault="000D0DC4">
        <w:pPr>
          <w:pStyle w:val="Voettekst"/>
          <w:jc w:val="center"/>
          <w:rPr>
            <w:rFonts w:asciiTheme="majorHAnsi" w:hAnsiTheme="majorHAnsi" w:cstheme="majorHAnsi"/>
            <w:sz w:val="22"/>
            <w:szCs w:val="22"/>
          </w:rPr>
        </w:pPr>
        <w:proofErr w:type="spellStart"/>
        <w:r w:rsidRPr="000D0DC4">
          <w:rPr>
            <w:rFonts w:asciiTheme="majorHAnsi" w:hAnsiTheme="majorHAnsi" w:cstheme="majorHAnsi"/>
            <w:sz w:val="22"/>
            <w:szCs w:val="22"/>
          </w:rPr>
          <w:t>Supporting</w:t>
        </w:r>
        <w:proofErr w:type="spellEnd"/>
        <w:r w:rsidRPr="000D0DC4">
          <w:rPr>
            <w:rFonts w:asciiTheme="majorHAnsi" w:hAnsiTheme="majorHAnsi" w:cstheme="majorHAnsi"/>
            <w:sz w:val="22"/>
            <w:szCs w:val="22"/>
          </w:rPr>
          <w:t xml:space="preserve"> Information</w:t>
        </w:r>
        <w:r w:rsidR="00B072BB">
          <w:rPr>
            <w:rFonts w:asciiTheme="majorHAnsi" w:hAnsiTheme="majorHAnsi" w:cstheme="majorHAnsi"/>
            <w:sz w:val="22"/>
            <w:szCs w:val="22"/>
          </w:rPr>
          <w:t xml:space="preserve"> A3</w:t>
        </w:r>
        <w:r w:rsidRPr="000D0DC4">
          <w:rPr>
            <w:rFonts w:asciiTheme="majorHAnsi" w:hAnsiTheme="majorHAnsi" w:cstheme="majorHAnsi"/>
            <w:sz w:val="22"/>
            <w:szCs w:val="22"/>
          </w:rPr>
          <w:t xml:space="preserve"> - </w:t>
        </w:r>
        <w:r w:rsidRPr="000D0DC4">
          <w:rPr>
            <w:rFonts w:asciiTheme="majorHAnsi" w:hAnsiTheme="majorHAnsi" w:cstheme="majorHAnsi"/>
            <w:sz w:val="22"/>
            <w:szCs w:val="22"/>
          </w:rPr>
          <w:fldChar w:fldCharType="begin"/>
        </w:r>
        <w:r w:rsidRPr="000D0DC4">
          <w:rPr>
            <w:rFonts w:asciiTheme="majorHAnsi" w:hAnsiTheme="majorHAnsi" w:cstheme="majorHAnsi"/>
            <w:sz w:val="22"/>
            <w:szCs w:val="22"/>
          </w:rPr>
          <w:instrText>PAGE   \* MERGEFORMAT</w:instrText>
        </w:r>
        <w:r w:rsidRPr="000D0DC4">
          <w:rPr>
            <w:rFonts w:asciiTheme="majorHAnsi" w:hAnsiTheme="majorHAnsi" w:cstheme="majorHAnsi"/>
            <w:sz w:val="22"/>
            <w:szCs w:val="22"/>
          </w:rPr>
          <w:fldChar w:fldCharType="separate"/>
        </w:r>
        <w:r w:rsidRPr="000D0DC4">
          <w:rPr>
            <w:rFonts w:asciiTheme="majorHAnsi" w:hAnsiTheme="majorHAnsi" w:cstheme="majorHAnsi"/>
            <w:sz w:val="22"/>
            <w:szCs w:val="22"/>
          </w:rPr>
          <w:t>2</w:t>
        </w:r>
        <w:r w:rsidRPr="000D0DC4">
          <w:rPr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14:paraId="56577D68" w14:textId="77777777" w:rsidR="000D0DC4" w:rsidRDefault="000D0DC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58C18C" w14:textId="77777777" w:rsidR="00780785" w:rsidRDefault="00780785" w:rsidP="007F7621">
      <w:r>
        <w:separator/>
      </w:r>
    </w:p>
  </w:footnote>
  <w:footnote w:type="continuationSeparator" w:id="0">
    <w:p w14:paraId="00ED9C92" w14:textId="77777777" w:rsidR="00780785" w:rsidRDefault="00780785" w:rsidP="007F7621">
      <w:r>
        <w:continuationSeparator/>
      </w:r>
    </w:p>
  </w:footnote>
  <w:footnote w:type="continuationNotice" w:id="1">
    <w:p w14:paraId="3B1A9052" w14:textId="77777777" w:rsidR="00780785" w:rsidRDefault="00780785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0FED5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DF219E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6D09D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0776AB5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F36900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206896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3FC14B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A7A984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72223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5C35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97499B"/>
    <w:multiLevelType w:val="hybridMultilevel"/>
    <w:tmpl w:val="ABE03B4E"/>
    <w:lvl w:ilvl="0" w:tplc="7210459A">
      <w:numFmt w:val="bullet"/>
      <w:lvlText w:val="-"/>
      <w:lvlJc w:val="left"/>
      <w:pPr>
        <w:ind w:left="36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073A6097"/>
    <w:multiLevelType w:val="hybridMultilevel"/>
    <w:tmpl w:val="98604446"/>
    <w:lvl w:ilvl="0" w:tplc="CC5CA2A4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7447E7D"/>
    <w:multiLevelType w:val="multilevel"/>
    <w:tmpl w:val="A8D6B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9D27DF2"/>
    <w:multiLevelType w:val="hybridMultilevel"/>
    <w:tmpl w:val="C5E8E1D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C6368AE"/>
    <w:multiLevelType w:val="multilevel"/>
    <w:tmpl w:val="58D4271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139A1CDA"/>
    <w:multiLevelType w:val="hybridMultilevel"/>
    <w:tmpl w:val="3DBCC062"/>
    <w:lvl w:ilvl="0" w:tplc="EC729ACE">
      <w:start w:val="9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605691"/>
    <w:multiLevelType w:val="multilevel"/>
    <w:tmpl w:val="FE68961E"/>
    <w:lvl w:ilvl="0">
      <w:start w:val="1"/>
      <w:numFmt w:val="bullet"/>
      <w:pStyle w:val="Opsommingblokrood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pStyle w:val="Opsommingbekjezwar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pStyle w:val="Opsommingbolblauwgroen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17" w15:restartNumberingAfterBreak="0">
    <w:nsid w:val="14762506"/>
    <w:multiLevelType w:val="hybridMultilevel"/>
    <w:tmpl w:val="89AAE8A8"/>
    <w:lvl w:ilvl="0" w:tplc="AD96060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55F19D2"/>
    <w:multiLevelType w:val="hybridMultilevel"/>
    <w:tmpl w:val="02C80EE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8511C0E"/>
    <w:multiLevelType w:val="hybridMultilevel"/>
    <w:tmpl w:val="3E76C6E4"/>
    <w:lvl w:ilvl="0" w:tplc="683E748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4CF580F"/>
    <w:multiLevelType w:val="hybridMultilevel"/>
    <w:tmpl w:val="88C67330"/>
    <w:lvl w:ilvl="0" w:tplc="733889E4"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85154FD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2AD619B6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842B3D"/>
    <w:multiLevelType w:val="hybridMultilevel"/>
    <w:tmpl w:val="B0E857A2"/>
    <w:lvl w:ilvl="0" w:tplc="1E504E3C">
      <w:start w:val="1"/>
      <w:numFmt w:val="bullet"/>
      <w:lvlText w:val="&gt;"/>
      <w:lvlJc w:val="left"/>
      <w:pPr>
        <w:ind w:left="1778" w:hanging="360"/>
      </w:pPr>
      <w:rPr>
        <w:rFonts w:ascii="Segoe UI" w:hAnsi="Segoe UI" w:hint="default"/>
        <w:b/>
        <w:i w:val="0"/>
        <w:color w:val="81A6AB"/>
        <w:sz w:val="16"/>
      </w:rPr>
    </w:lvl>
    <w:lvl w:ilvl="1" w:tplc="0813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abstractNum w:abstractNumId="24" w15:restartNumberingAfterBreak="0">
    <w:nsid w:val="3DC85AFE"/>
    <w:multiLevelType w:val="hybridMultilevel"/>
    <w:tmpl w:val="634E09EA"/>
    <w:lvl w:ilvl="0" w:tplc="F6D62746">
      <w:start w:val="1"/>
      <w:numFmt w:val="bullet"/>
      <w:lvlText w:val="&gt;"/>
      <w:lvlJc w:val="left"/>
      <w:pPr>
        <w:ind w:left="644" w:hanging="360"/>
      </w:pPr>
      <w:rPr>
        <w:rFonts w:ascii="Segoe UI" w:hAnsi="Segoe UI" w:hint="default"/>
        <w:b/>
        <w:bCs/>
        <w:i w:val="0"/>
        <w:iCs w:val="0"/>
        <w:color w:val="223A3C"/>
        <w:sz w:val="16"/>
        <w:szCs w:val="20"/>
      </w:rPr>
    </w:lvl>
    <w:lvl w:ilvl="1" w:tplc="0813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5" w15:restartNumberingAfterBreak="0">
    <w:nsid w:val="42EE656A"/>
    <w:multiLevelType w:val="multilevel"/>
    <w:tmpl w:val="98707328"/>
    <w:lvl w:ilvl="0">
      <w:start w:val="1"/>
      <w:numFmt w:val="bullet"/>
      <w:lvlText w:val="+"/>
      <w:lvlJc w:val="left"/>
      <w:pPr>
        <w:tabs>
          <w:tab w:val="num" w:pos="1304"/>
        </w:tabs>
        <w:ind w:left="1304" w:hanging="170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FF3139"/>
    <w:multiLevelType w:val="hybridMultilevel"/>
    <w:tmpl w:val="20A4B72C"/>
    <w:lvl w:ilvl="0" w:tplc="2B6AC72A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770317"/>
    <w:multiLevelType w:val="hybridMultilevel"/>
    <w:tmpl w:val="6714EC26"/>
    <w:lvl w:ilvl="0" w:tplc="E7203676">
      <w:start w:val="1"/>
      <w:numFmt w:val="decimal"/>
      <w:lvlText w:val="%1."/>
      <w:lvlJc w:val="left"/>
      <w:pPr>
        <w:ind w:left="1004" w:hanging="360"/>
      </w:pPr>
    </w:lvl>
    <w:lvl w:ilvl="1" w:tplc="08130019" w:tentative="1">
      <w:start w:val="1"/>
      <w:numFmt w:val="lowerLetter"/>
      <w:lvlText w:val="%2."/>
      <w:lvlJc w:val="left"/>
      <w:pPr>
        <w:ind w:left="1724" w:hanging="360"/>
      </w:pPr>
    </w:lvl>
    <w:lvl w:ilvl="2" w:tplc="0813001B" w:tentative="1">
      <w:start w:val="1"/>
      <w:numFmt w:val="lowerRoman"/>
      <w:lvlText w:val="%3."/>
      <w:lvlJc w:val="right"/>
      <w:pPr>
        <w:ind w:left="2444" w:hanging="180"/>
      </w:pPr>
    </w:lvl>
    <w:lvl w:ilvl="3" w:tplc="0813000F" w:tentative="1">
      <w:start w:val="1"/>
      <w:numFmt w:val="decimal"/>
      <w:lvlText w:val="%4."/>
      <w:lvlJc w:val="left"/>
      <w:pPr>
        <w:ind w:left="3164" w:hanging="360"/>
      </w:pPr>
    </w:lvl>
    <w:lvl w:ilvl="4" w:tplc="08130019" w:tentative="1">
      <w:start w:val="1"/>
      <w:numFmt w:val="lowerLetter"/>
      <w:lvlText w:val="%5."/>
      <w:lvlJc w:val="left"/>
      <w:pPr>
        <w:ind w:left="3884" w:hanging="360"/>
      </w:pPr>
    </w:lvl>
    <w:lvl w:ilvl="5" w:tplc="0813001B" w:tentative="1">
      <w:start w:val="1"/>
      <w:numFmt w:val="lowerRoman"/>
      <w:lvlText w:val="%6."/>
      <w:lvlJc w:val="right"/>
      <w:pPr>
        <w:ind w:left="4604" w:hanging="180"/>
      </w:pPr>
    </w:lvl>
    <w:lvl w:ilvl="6" w:tplc="0813000F" w:tentative="1">
      <w:start w:val="1"/>
      <w:numFmt w:val="decimal"/>
      <w:lvlText w:val="%7."/>
      <w:lvlJc w:val="left"/>
      <w:pPr>
        <w:ind w:left="5324" w:hanging="360"/>
      </w:pPr>
    </w:lvl>
    <w:lvl w:ilvl="7" w:tplc="08130019" w:tentative="1">
      <w:start w:val="1"/>
      <w:numFmt w:val="lowerLetter"/>
      <w:lvlText w:val="%8."/>
      <w:lvlJc w:val="left"/>
      <w:pPr>
        <w:ind w:left="6044" w:hanging="360"/>
      </w:pPr>
    </w:lvl>
    <w:lvl w:ilvl="8" w:tplc="0813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8" w15:restartNumberingAfterBreak="0">
    <w:nsid w:val="4F617D5C"/>
    <w:multiLevelType w:val="hybridMultilevel"/>
    <w:tmpl w:val="0458224C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8F5DBC"/>
    <w:multiLevelType w:val="hybridMultilevel"/>
    <w:tmpl w:val="37B6899E"/>
    <w:lvl w:ilvl="0" w:tplc="147C5928">
      <w:start w:val="1"/>
      <w:numFmt w:val="bullet"/>
      <w:lvlText w:val="&gt;"/>
      <w:lvlJc w:val="left"/>
      <w:pPr>
        <w:ind w:left="1854" w:hanging="360"/>
      </w:pPr>
      <w:rPr>
        <w:rFonts w:ascii="Segoe UI" w:hAnsi="Segoe UI" w:hint="default"/>
        <w:b/>
        <w:i w:val="0"/>
        <w:color w:val="auto"/>
        <w:sz w:val="16"/>
      </w:rPr>
    </w:lvl>
    <w:lvl w:ilvl="1" w:tplc="0813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30" w15:restartNumberingAfterBreak="0">
    <w:nsid w:val="501330AA"/>
    <w:multiLevelType w:val="multilevel"/>
    <w:tmpl w:val="9B522470"/>
    <w:lvl w:ilvl="0">
      <w:start w:val="1"/>
      <w:numFmt w:val="decimal"/>
      <w:pStyle w:val="Opsomm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Opsomming11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Opsomming111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Opsomming1111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Opsomming11111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1" w15:restartNumberingAfterBreak="0">
    <w:nsid w:val="5020127A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5D6E0B2F"/>
    <w:multiLevelType w:val="hybridMultilevel"/>
    <w:tmpl w:val="536CB8EC"/>
    <w:lvl w:ilvl="0" w:tplc="0413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33" w15:restartNumberingAfterBreak="0">
    <w:nsid w:val="5DDB7373"/>
    <w:multiLevelType w:val="hybridMultilevel"/>
    <w:tmpl w:val="B504DB72"/>
    <w:lvl w:ilvl="0" w:tplc="3B384C3C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  <w:b/>
        <w:i w:val="0"/>
        <w:color w:val="81A6AB"/>
        <w:sz w:val="20"/>
      </w:rPr>
    </w:lvl>
    <w:lvl w:ilvl="1" w:tplc="08130003" w:tentative="1">
      <w:start w:val="1"/>
      <w:numFmt w:val="bullet"/>
      <w:lvlText w:val="o"/>
      <w:lvlJc w:val="left"/>
      <w:pPr>
        <w:ind w:left="1299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019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739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459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179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899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619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339" w:hanging="360"/>
      </w:pPr>
      <w:rPr>
        <w:rFonts w:ascii="Wingdings" w:hAnsi="Wingdings" w:hint="default"/>
      </w:rPr>
    </w:lvl>
  </w:abstractNum>
  <w:abstractNum w:abstractNumId="34" w15:restartNumberingAfterBreak="0">
    <w:nsid w:val="60E336F1"/>
    <w:multiLevelType w:val="hybridMultilevel"/>
    <w:tmpl w:val="FA54FF14"/>
    <w:lvl w:ilvl="0" w:tplc="24DA443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26412D"/>
    <w:multiLevelType w:val="multilevel"/>
    <w:tmpl w:val="F5C6486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36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43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504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57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6480" w:hanging="360"/>
      </w:pPr>
      <w:rPr>
        <w:rFonts w:hint="default"/>
      </w:rPr>
    </w:lvl>
  </w:abstractNum>
  <w:abstractNum w:abstractNumId="36" w15:restartNumberingAfterBreak="0">
    <w:nsid w:val="65135C67"/>
    <w:multiLevelType w:val="multilevel"/>
    <w:tmpl w:val="527CD6FA"/>
    <w:lvl w:ilvl="0">
      <w:start w:val="1"/>
      <w:numFmt w:val="bullet"/>
      <w:lvlText w:val="&gt;"/>
      <w:lvlJc w:val="left"/>
      <w:pPr>
        <w:ind w:left="1211" w:hanging="360"/>
      </w:pPr>
      <w:rPr>
        <w:rFonts w:ascii="Segoe UI" w:hAnsi="Segoe UI" w:hint="default"/>
        <w:b/>
        <w:i w:val="0"/>
        <w:color w:val="EC2127"/>
        <w:sz w:val="16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7C0D1A"/>
    <w:multiLevelType w:val="multilevel"/>
    <w:tmpl w:val="5284FDC4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b/>
        <w:bCs/>
        <w:i w:val="0"/>
        <w:iCs w:val="0"/>
        <w:color w:val="EC2127"/>
        <w:sz w:val="28"/>
        <w:szCs w:val="20"/>
      </w:rPr>
    </w:lvl>
    <w:lvl w:ilvl="1">
      <w:start w:val="1"/>
      <w:numFmt w:val="bullet"/>
      <w:lvlText w:val="&gt;"/>
      <w:lvlJc w:val="left"/>
      <w:pPr>
        <w:ind w:left="646" w:hanging="362"/>
      </w:pPr>
      <w:rPr>
        <w:rFonts w:ascii="Segoe UI" w:hAnsi="Segoe UI" w:hint="default"/>
        <w:b/>
        <w:i w:val="0"/>
        <w:color w:val="223A3C"/>
        <w:sz w:val="16"/>
      </w:rPr>
    </w:lvl>
    <w:lvl w:ilvl="2">
      <w:start w:val="1"/>
      <w:numFmt w:val="bullet"/>
      <w:lvlText w:val=""/>
      <w:lvlJc w:val="left"/>
      <w:pPr>
        <w:ind w:left="924" w:hanging="357"/>
      </w:pPr>
      <w:rPr>
        <w:rFonts w:ascii="Symbol" w:hAnsi="Symbol" w:hint="default"/>
        <w:b/>
        <w:i w:val="0"/>
        <w:color w:val="81A6AB"/>
        <w:sz w:val="20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0652A6"/>
    <w:multiLevelType w:val="hybridMultilevel"/>
    <w:tmpl w:val="B134BC82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0B5242D"/>
    <w:multiLevelType w:val="hybridMultilevel"/>
    <w:tmpl w:val="3FAE770C"/>
    <w:lvl w:ilvl="0" w:tplc="6374DEC8">
      <w:start w:val="20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55D34D4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61E26D2"/>
    <w:multiLevelType w:val="multilevel"/>
    <w:tmpl w:val="CC1A906E"/>
    <w:lvl w:ilvl="0">
      <w:start w:val="1"/>
      <w:numFmt w:val="bullet"/>
      <w:lvlText w:val="+"/>
      <w:lvlJc w:val="left"/>
      <w:pPr>
        <w:tabs>
          <w:tab w:val="num" w:pos="1134"/>
        </w:tabs>
        <w:ind w:left="1134" w:hanging="283"/>
      </w:pPr>
      <w:rPr>
        <w:rFonts w:ascii="Ubuntu" w:hAnsi="Ubuntu" w:hint="default"/>
        <w:b/>
        <w:bCs/>
        <w:i w:val="0"/>
        <w:iCs w:val="0"/>
        <w:color w:val="ED1C24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7E7487"/>
    <w:multiLevelType w:val="hybridMultilevel"/>
    <w:tmpl w:val="4B7EA914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5"/>
  </w:num>
  <w:num w:numId="3">
    <w:abstractNumId w:val="16"/>
    <w:lvlOverride w:ilvl="0">
      <w:startOverride w:val="1"/>
    </w:lvlOverride>
  </w:num>
  <w:num w:numId="4">
    <w:abstractNumId w:val="41"/>
  </w:num>
  <w:num w:numId="5">
    <w:abstractNumId w:val="24"/>
  </w:num>
  <w:num w:numId="6">
    <w:abstractNumId w:val="33"/>
  </w:num>
  <w:num w:numId="7">
    <w:abstractNumId w:val="34"/>
  </w:num>
  <w:num w:numId="8">
    <w:abstractNumId w:val="14"/>
  </w:num>
  <w:num w:numId="9">
    <w:abstractNumId w:val="18"/>
  </w:num>
  <w:num w:numId="10">
    <w:abstractNumId w:val="22"/>
  </w:num>
  <w:num w:numId="11">
    <w:abstractNumId w:val="36"/>
  </w:num>
  <w:num w:numId="12">
    <w:abstractNumId w:val="29"/>
  </w:num>
  <w:num w:numId="13">
    <w:abstractNumId w:val="23"/>
  </w:num>
  <w:num w:numId="14">
    <w:abstractNumId w:val="11"/>
  </w:num>
  <w:num w:numId="15">
    <w:abstractNumId w:val="11"/>
    <w:lvlOverride w:ilvl="0">
      <w:startOverride w:val="1"/>
    </w:lvlOverride>
  </w:num>
  <w:num w:numId="16">
    <w:abstractNumId w:val="27"/>
  </w:num>
  <w:num w:numId="17">
    <w:abstractNumId w:val="21"/>
  </w:num>
  <w:num w:numId="18">
    <w:abstractNumId w:val="31"/>
  </w:num>
  <w:num w:numId="19">
    <w:abstractNumId w:val="30"/>
  </w:num>
  <w:num w:numId="20">
    <w:abstractNumId w:val="40"/>
  </w:num>
  <w:num w:numId="21">
    <w:abstractNumId w:val="9"/>
  </w:num>
  <w:num w:numId="22">
    <w:abstractNumId w:val="7"/>
  </w:num>
  <w:num w:numId="23">
    <w:abstractNumId w:val="6"/>
  </w:num>
  <w:num w:numId="24">
    <w:abstractNumId w:val="5"/>
  </w:num>
  <w:num w:numId="25">
    <w:abstractNumId w:val="4"/>
  </w:num>
  <w:num w:numId="26">
    <w:abstractNumId w:val="8"/>
  </w:num>
  <w:num w:numId="27">
    <w:abstractNumId w:val="3"/>
  </w:num>
  <w:num w:numId="28">
    <w:abstractNumId w:val="2"/>
  </w:num>
  <w:num w:numId="29">
    <w:abstractNumId w:val="1"/>
  </w:num>
  <w:num w:numId="30">
    <w:abstractNumId w:val="0"/>
  </w:num>
  <w:num w:numId="31">
    <w:abstractNumId w:val="35"/>
  </w:num>
  <w:num w:numId="3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37"/>
  </w:num>
  <w:num w:numId="34">
    <w:abstractNumId w:val="32"/>
  </w:num>
  <w:num w:numId="35">
    <w:abstractNumId w:val="20"/>
  </w:num>
  <w:num w:numId="36">
    <w:abstractNumId w:val="10"/>
  </w:num>
  <w:num w:numId="37">
    <w:abstractNumId w:val="38"/>
  </w:num>
  <w:num w:numId="38">
    <w:abstractNumId w:val="26"/>
  </w:num>
  <w:num w:numId="39">
    <w:abstractNumId w:val="13"/>
  </w:num>
  <w:num w:numId="40">
    <w:abstractNumId w:val="15"/>
  </w:num>
  <w:num w:numId="41">
    <w:abstractNumId w:val="28"/>
  </w:num>
  <w:num w:numId="42">
    <w:abstractNumId w:val="12"/>
  </w:num>
  <w:num w:numId="43">
    <w:abstractNumId w:val="19"/>
  </w:num>
  <w:num w:numId="44">
    <w:abstractNumId w:val="42"/>
  </w:num>
  <w:num w:numId="45">
    <w:abstractNumId w:val="17"/>
  </w:num>
  <w:num w:numId="46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consecutiveHyphenLimit w:val="1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Segoe U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909D4"/>
    <w:rsid w:val="00002C58"/>
    <w:rsid w:val="00006348"/>
    <w:rsid w:val="0000640E"/>
    <w:rsid w:val="00017DB6"/>
    <w:rsid w:val="00020E3B"/>
    <w:rsid w:val="00023D38"/>
    <w:rsid w:val="00026387"/>
    <w:rsid w:val="0003104B"/>
    <w:rsid w:val="00031BFA"/>
    <w:rsid w:val="00032373"/>
    <w:rsid w:val="00032D69"/>
    <w:rsid w:val="0003359C"/>
    <w:rsid w:val="00035CEF"/>
    <w:rsid w:val="00041CE1"/>
    <w:rsid w:val="00046CCD"/>
    <w:rsid w:val="000476FE"/>
    <w:rsid w:val="00050983"/>
    <w:rsid w:val="0005175E"/>
    <w:rsid w:val="00052144"/>
    <w:rsid w:val="00052E28"/>
    <w:rsid w:val="00071A9E"/>
    <w:rsid w:val="000728EC"/>
    <w:rsid w:val="00075C0F"/>
    <w:rsid w:val="00086478"/>
    <w:rsid w:val="0008794F"/>
    <w:rsid w:val="00092F46"/>
    <w:rsid w:val="00094031"/>
    <w:rsid w:val="000A06F9"/>
    <w:rsid w:val="000A09BA"/>
    <w:rsid w:val="000A4488"/>
    <w:rsid w:val="000B40BC"/>
    <w:rsid w:val="000B69B7"/>
    <w:rsid w:val="000B7BBA"/>
    <w:rsid w:val="000B7D3D"/>
    <w:rsid w:val="000C195D"/>
    <w:rsid w:val="000C1E80"/>
    <w:rsid w:val="000C27B6"/>
    <w:rsid w:val="000C3511"/>
    <w:rsid w:val="000C4657"/>
    <w:rsid w:val="000C622F"/>
    <w:rsid w:val="000D0DC4"/>
    <w:rsid w:val="000D3437"/>
    <w:rsid w:val="000D7D9B"/>
    <w:rsid w:val="000E132E"/>
    <w:rsid w:val="000E13D6"/>
    <w:rsid w:val="000E1B02"/>
    <w:rsid w:val="000E61AE"/>
    <w:rsid w:val="000E74E3"/>
    <w:rsid w:val="000F1EBC"/>
    <w:rsid w:val="000F3AA6"/>
    <w:rsid w:val="000F4B1E"/>
    <w:rsid w:val="000F6E3A"/>
    <w:rsid w:val="0010641B"/>
    <w:rsid w:val="00111991"/>
    <w:rsid w:val="00124A60"/>
    <w:rsid w:val="00124FC7"/>
    <w:rsid w:val="001300BE"/>
    <w:rsid w:val="00130D92"/>
    <w:rsid w:val="0013174B"/>
    <w:rsid w:val="001340D7"/>
    <w:rsid w:val="00134D42"/>
    <w:rsid w:val="001361CA"/>
    <w:rsid w:val="0013689B"/>
    <w:rsid w:val="00137D95"/>
    <w:rsid w:val="00141728"/>
    <w:rsid w:val="001424B6"/>
    <w:rsid w:val="00144C76"/>
    <w:rsid w:val="001475AC"/>
    <w:rsid w:val="00152E87"/>
    <w:rsid w:val="00153DE0"/>
    <w:rsid w:val="00160BAE"/>
    <w:rsid w:val="00161211"/>
    <w:rsid w:val="0016292A"/>
    <w:rsid w:val="0017031F"/>
    <w:rsid w:val="001751B9"/>
    <w:rsid w:val="00175DE2"/>
    <w:rsid w:val="001761C7"/>
    <w:rsid w:val="00184CBB"/>
    <w:rsid w:val="00186F33"/>
    <w:rsid w:val="001901B1"/>
    <w:rsid w:val="0019230B"/>
    <w:rsid w:val="00193114"/>
    <w:rsid w:val="0019532B"/>
    <w:rsid w:val="00195D94"/>
    <w:rsid w:val="0019669A"/>
    <w:rsid w:val="001A058A"/>
    <w:rsid w:val="001A0724"/>
    <w:rsid w:val="001A5665"/>
    <w:rsid w:val="001B13FD"/>
    <w:rsid w:val="001B7864"/>
    <w:rsid w:val="001C37F0"/>
    <w:rsid w:val="001C7AB9"/>
    <w:rsid w:val="001D00C6"/>
    <w:rsid w:val="001D23A6"/>
    <w:rsid w:val="001D6309"/>
    <w:rsid w:val="001D7BDF"/>
    <w:rsid w:val="001E1E73"/>
    <w:rsid w:val="001E429B"/>
    <w:rsid w:val="001E5124"/>
    <w:rsid w:val="001E7143"/>
    <w:rsid w:val="001F086B"/>
    <w:rsid w:val="001F0D85"/>
    <w:rsid w:val="001F135F"/>
    <w:rsid w:val="001F4EF2"/>
    <w:rsid w:val="00200B29"/>
    <w:rsid w:val="0020799B"/>
    <w:rsid w:val="0022034E"/>
    <w:rsid w:val="00221AAE"/>
    <w:rsid w:val="00226555"/>
    <w:rsid w:val="002267F3"/>
    <w:rsid w:val="00233172"/>
    <w:rsid w:val="00233692"/>
    <w:rsid w:val="002345E9"/>
    <w:rsid w:val="0023497B"/>
    <w:rsid w:val="0023544D"/>
    <w:rsid w:val="0024281E"/>
    <w:rsid w:val="00243DCB"/>
    <w:rsid w:val="0024682A"/>
    <w:rsid w:val="0024715D"/>
    <w:rsid w:val="0025206A"/>
    <w:rsid w:val="00253429"/>
    <w:rsid w:val="00255448"/>
    <w:rsid w:val="0025602A"/>
    <w:rsid w:val="0026014C"/>
    <w:rsid w:val="00260977"/>
    <w:rsid w:val="002621AC"/>
    <w:rsid w:val="002648C8"/>
    <w:rsid w:val="00264A6F"/>
    <w:rsid w:val="00267245"/>
    <w:rsid w:val="00267800"/>
    <w:rsid w:val="0027718E"/>
    <w:rsid w:val="00280A2D"/>
    <w:rsid w:val="002861EA"/>
    <w:rsid w:val="00287C59"/>
    <w:rsid w:val="00292116"/>
    <w:rsid w:val="00294DE4"/>
    <w:rsid w:val="00295DCA"/>
    <w:rsid w:val="002974F0"/>
    <w:rsid w:val="002A0BBA"/>
    <w:rsid w:val="002A3B63"/>
    <w:rsid w:val="002A7375"/>
    <w:rsid w:val="002B231E"/>
    <w:rsid w:val="002B634A"/>
    <w:rsid w:val="002B7018"/>
    <w:rsid w:val="002C15F0"/>
    <w:rsid w:val="002C3CA5"/>
    <w:rsid w:val="002D2814"/>
    <w:rsid w:val="002D3444"/>
    <w:rsid w:val="002D7EA7"/>
    <w:rsid w:val="002E3C07"/>
    <w:rsid w:val="002E5331"/>
    <w:rsid w:val="002E7B80"/>
    <w:rsid w:val="002E7FDC"/>
    <w:rsid w:val="002F4935"/>
    <w:rsid w:val="002F5091"/>
    <w:rsid w:val="002F6402"/>
    <w:rsid w:val="00300C77"/>
    <w:rsid w:val="003077E2"/>
    <w:rsid w:val="00314674"/>
    <w:rsid w:val="00314835"/>
    <w:rsid w:val="00320FC2"/>
    <w:rsid w:val="003217D7"/>
    <w:rsid w:val="00321F1E"/>
    <w:rsid w:val="00324C67"/>
    <w:rsid w:val="003255CF"/>
    <w:rsid w:val="00325BCC"/>
    <w:rsid w:val="00326C01"/>
    <w:rsid w:val="003271EC"/>
    <w:rsid w:val="00330E75"/>
    <w:rsid w:val="003311A4"/>
    <w:rsid w:val="00332CBA"/>
    <w:rsid w:val="00333644"/>
    <w:rsid w:val="003400A8"/>
    <w:rsid w:val="00342D87"/>
    <w:rsid w:val="00344163"/>
    <w:rsid w:val="00345E17"/>
    <w:rsid w:val="003501F1"/>
    <w:rsid w:val="00353270"/>
    <w:rsid w:val="00356DCF"/>
    <w:rsid w:val="003571EF"/>
    <w:rsid w:val="00360B48"/>
    <w:rsid w:val="00361756"/>
    <w:rsid w:val="0036283F"/>
    <w:rsid w:val="00362A49"/>
    <w:rsid w:val="00363C2E"/>
    <w:rsid w:val="0036507D"/>
    <w:rsid w:val="00365FA8"/>
    <w:rsid w:val="00366B1F"/>
    <w:rsid w:val="00370884"/>
    <w:rsid w:val="00372F0C"/>
    <w:rsid w:val="00375BA1"/>
    <w:rsid w:val="00376C0C"/>
    <w:rsid w:val="00385A63"/>
    <w:rsid w:val="00390650"/>
    <w:rsid w:val="003915D0"/>
    <w:rsid w:val="00393659"/>
    <w:rsid w:val="003970F0"/>
    <w:rsid w:val="003B27F9"/>
    <w:rsid w:val="003B2A5C"/>
    <w:rsid w:val="003B3276"/>
    <w:rsid w:val="003B6660"/>
    <w:rsid w:val="003C0091"/>
    <w:rsid w:val="003C3487"/>
    <w:rsid w:val="003C47AB"/>
    <w:rsid w:val="003C5CC7"/>
    <w:rsid w:val="003E5D56"/>
    <w:rsid w:val="003E6779"/>
    <w:rsid w:val="003F3D30"/>
    <w:rsid w:val="003F76D4"/>
    <w:rsid w:val="00404F32"/>
    <w:rsid w:val="00405771"/>
    <w:rsid w:val="00405E1C"/>
    <w:rsid w:val="00406C11"/>
    <w:rsid w:val="00414BDB"/>
    <w:rsid w:val="00420141"/>
    <w:rsid w:val="00422E76"/>
    <w:rsid w:val="00426D9F"/>
    <w:rsid w:val="004276E2"/>
    <w:rsid w:val="004300E0"/>
    <w:rsid w:val="00430605"/>
    <w:rsid w:val="004349BD"/>
    <w:rsid w:val="0043621A"/>
    <w:rsid w:val="00436508"/>
    <w:rsid w:val="004444B7"/>
    <w:rsid w:val="0044551D"/>
    <w:rsid w:val="00450F9E"/>
    <w:rsid w:val="00452C89"/>
    <w:rsid w:val="00452DE1"/>
    <w:rsid w:val="004546B6"/>
    <w:rsid w:val="004560C5"/>
    <w:rsid w:val="0046076F"/>
    <w:rsid w:val="0046696A"/>
    <w:rsid w:val="00487734"/>
    <w:rsid w:val="00487A34"/>
    <w:rsid w:val="004940DB"/>
    <w:rsid w:val="00495CAA"/>
    <w:rsid w:val="00497537"/>
    <w:rsid w:val="004A0A0C"/>
    <w:rsid w:val="004A60F3"/>
    <w:rsid w:val="004B2157"/>
    <w:rsid w:val="004B3AAB"/>
    <w:rsid w:val="004B4A33"/>
    <w:rsid w:val="004B52AD"/>
    <w:rsid w:val="004C2AF1"/>
    <w:rsid w:val="004C450C"/>
    <w:rsid w:val="004C453C"/>
    <w:rsid w:val="004D2C29"/>
    <w:rsid w:val="004D35A1"/>
    <w:rsid w:val="004D3997"/>
    <w:rsid w:val="004D4860"/>
    <w:rsid w:val="004D4B04"/>
    <w:rsid w:val="004E0468"/>
    <w:rsid w:val="004E0EC1"/>
    <w:rsid w:val="004E1BA1"/>
    <w:rsid w:val="004E446A"/>
    <w:rsid w:val="004E7A47"/>
    <w:rsid w:val="004F3348"/>
    <w:rsid w:val="004F55D4"/>
    <w:rsid w:val="00500478"/>
    <w:rsid w:val="0050150E"/>
    <w:rsid w:val="00511AB4"/>
    <w:rsid w:val="00517F5D"/>
    <w:rsid w:val="0052160B"/>
    <w:rsid w:val="00531280"/>
    <w:rsid w:val="00532CC3"/>
    <w:rsid w:val="005402D9"/>
    <w:rsid w:val="00543224"/>
    <w:rsid w:val="00543DCD"/>
    <w:rsid w:val="00546D8A"/>
    <w:rsid w:val="0054776C"/>
    <w:rsid w:val="00556D6C"/>
    <w:rsid w:val="00557059"/>
    <w:rsid w:val="00560D83"/>
    <w:rsid w:val="0056197E"/>
    <w:rsid w:val="0056300F"/>
    <w:rsid w:val="00567A23"/>
    <w:rsid w:val="0057056B"/>
    <w:rsid w:val="00571D05"/>
    <w:rsid w:val="00572B40"/>
    <w:rsid w:val="00575E1C"/>
    <w:rsid w:val="005763D3"/>
    <w:rsid w:val="00576BE4"/>
    <w:rsid w:val="00582039"/>
    <w:rsid w:val="0058646B"/>
    <w:rsid w:val="00587F53"/>
    <w:rsid w:val="00590932"/>
    <w:rsid w:val="00590EB3"/>
    <w:rsid w:val="00594A35"/>
    <w:rsid w:val="00597CA7"/>
    <w:rsid w:val="005A20A3"/>
    <w:rsid w:val="005B2418"/>
    <w:rsid w:val="005B55FE"/>
    <w:rsid w:val="005B5E2D"/>
    <w:rsid w:val="005B5E5D"/>
    <w:rsid w:val="005B7268"/>
    <w:rsid w:val="005B7E7C"/>
    <w:rsid w:val="005C0AEA"/>
    <w:rsid w:val="005C2827"/>
    <w:rsid w:val="005C2838"/>
    <w:rsid w:val="005C5BB0"/>
    <w:rsid w:val="005C5C1C"/>
    <w:rsid w:val="005C5F66"/>
    <w:rsid w:val="005C6E58"/>
    <w:rsid w:val="005D6146"/>
    <w:rsid w:val="005D637C"/>
    <w:rsid w:val="005E6A16"/>
    <w:rsid w:val="005F09ED"/>
    <w:rsid w:val="005F0BFF"/>
    <w:rsid w:val="005F4CA1"/>
    <w:rsid w:val="005F561F"/>
    <w:rsid w:val="005F7577"/>
    <w:rsid w:val="00602019"/>
    <w:rsid w:val="006022D3"/>
    <w:rsid w:val="0060305F"/>
    <w:rsid w:val="006072E7"/>
    <w:rsid w:val="00607810"/>
    <w:rsid w:val="0061366A"/>
    <w:rsid w:val="00621954"/>
    <w:rsid w:val="0064103D"/>
    <w:rsid w:val="0064193F"/>
    <w:rsid w:val="00642C0B"/>
    <w:rsid w:val="00642F6F"/>
    <w:rsid w:val="0064547A"/>
    <w:rsid w:val="00652FE0"/>
    <w:rsid w:val="0065335C"/>
    <w:rsid w:val="006554AC"/>
    <w:rsid w:val="00655F28"/>
    <w:rsid w:val="006562B5"/>
    <w:rsid w:val="00661DBA"/>
    <w:rsid w:val="00662C99"/>
    <w:rsid w:val="00681E2F"/>
    <w:rsid w:val="00684778"/>
    <w:rsid w:val="00685167"/>
    <w:rsid w:val="0068695B"/>
    <w:rsid w:val="0069056C"/>
    <w:rsid w:val="00690A63"/>
    <w:rsid w:val="006933C1"/>
    <w:rsid w:val="006952A8"/>
    <w:rsid w:val="0069535A"/>
    <w:rsid w:val="006958E1"/>
    <w:rsid w:val="006A3B74"/>
    <w:rsid w:val="006A4437"/>
    <w:rsid w:val="006B2AE6"/>
    <w:rsid w:val="006B3BB8"/>
    <w:rsid w:val="006C3B10"/>
    <w:rsid w:val="006C4077"/>
    <w:rsid w:val="006C66F5"/>
    <w:rsid w:val="006C6950"/>
    <w:rsid w:val="006C7251"/>
    <w:rsid w:val="006D2253"/>
    <w:rsid w:val="006E0E1B"/>
    <w:rsid w:val="006E40DB"/>
    <w:rsid w:val="006E483D"/>
    <w:rsid w:val="006E6527"/>
    <w:rsid w:val="006E6C82"/>
    <w:rsid w:val="006F66EC"/>
    <w:rsid w:val="00706CEE"/>
    <w:rsid w:val="00707C3C"/>
    <w:rsid w:val="00707C4C"/>
    <w:rsid w:val="007112F8"/>
    <w:rsid w:val="00711DDD"/>
    <w:rsid w:val="00717E35"/>
    <w:rsid w:val="00720EA2"/>
    <w:rsid w:val="00725AB0"/>
    <w:rsid w:val="00725D06"/>
    <w:rsid w:val="007264C1"/>
    <w:rsid w:val="00730D5D"/>
    <w:rsid w:val="00732263"/>
    <w:rsid w:val="00732BA4"/>
    <w:rsid w:val="00740814"/>
    <w:rsid w:val="007413D7"/>
    <w:rsid w:val="00746E64"/>
    <w:rsid w:val="00747960"/>
    <w:rsid w:val="0075131F"/>
    <w:rsid w:val="00753721"/>
    <w:rsid w:val="0075506F"/>
    <w:rsid w:val="0076162D"/>
    <w:rsid w:val="00761AB2"/>
    <w:rsid w:val="00765CE5"/>
    <w:rsid w:val="00771D6F"/>
    <w:rsid w:val="0077521F"/>
    <w:rsid w:val="007752E1"/>
    <w:rsid w:val="00775305"/>
    <w:rsid w:val="0077777D"/>
    <w:rsid w:val="00780785"/>
    <w:rsid w:val="00785D17"/>
    <w:rsid w:val="00793EC6"/>
    <w:rsid w:val="00793F1C"/>
    <w:rsid w:val="007A1850"/>
    <w:rsid w:val="007B1CD7"/>
    <w:rsid w:val="007B30A1"/>
    <w:rsid w:val="007B77AC"/>
    <w:rsid w:val="007D19CF"/>
    <w:rsid w:val="007D5CAE"/>
    <w:rsid w:val="007D65FE"/>
    <w:rsid w:val="007E052E"/>
    <w:rsid w:val="007E228E"/>
    <w:rsid w:val="007E5E3E"/>
    <w:rsid w:val="007F02CE"/>
    <w:rsid w:val="007F0464"/>
    <w:rsid w:val="007F385E"/>
    <w:rsid w:val="007F3D9D"/>
    <w:rsid w:val="007F5D4F"/>
    <w:rsid w:val="007F73CE"/>
    <w:rsid w:val="007F7621"/>
    <w:rsid w:val="007F7675"/>
    <w:rsid w:val="00801BA6"/>
    <w:rsid w:val="00801C9C"/>
    <w:rsid w:val="00801F98"/>
    <w:rsid w:val="008022D1"/>
    <w:rsid w:val="00804D8C"/>
    <w:rsid w:val="008053A3"/>
    <w:rsid w:val="00807667"/>
    <w:rsid w:val="00811BDE"/>
    <w:rsid w:val="0081336D"/>
    <w:rsid w:val="00826242"/>
    <w:rsid w:val="0083171A"/>
    <w:rsid w:val="00831789"/>
    <w:rsid w:val="00832E6A"/>
    <w:rsid w:val="00835B34"/>
    <w:rsid w:val="008364F5"/>
    <w:rsid w:val="00843293"/>
    <w:rsid w:val="008437BD"/>
    <w:rsid w:val="00843933"/>
    <w:rsid w:val="00843C52"/>
    <w:rsid w:val="0084445F"/>
    <w:rsid w:val="00850585"/>
    <w:rsid w:val="008518F8"/>
    <w:rsid w:val="0085273E"/>
    <w:rsid w:val="00852FCA"/>
    <w:rsid w:val="008534FA"/>
    <w:rsid w:val="00854EC6"/>
    <w:rsid w:val="0085612A"/>
    <w:rsid w:val="00862450"/>
    <w:rsid w:val="00870889"/>
    <w:rsid w:val="00874CDF"/>
    <w:rsid w:val="00874E25"/>
    <w:rsid w:val="008812CE"/>
    <w:rsid w:val="00884619"/>
    <w:rsid w:val="008846FA"/>
    <w:rsid w:val="00885DCD"/>
    <w:rsid w:val="00887712"/>
    <w:rsid w:val="00891580"/>
    <w:rsid w:val="00892E41"/>
    <w:rsid w:val="00894898"/>
    <w:rsid w:val="00897B47"/>
    <w:rsid w:val="008A38C8"/>
    <w:rsid w:val="008A6535"/>
    <w:rsid w:val="008A6909"/>
    <w:rsid w:val="008B1771"/>
    <w:rsid w:val="008B2DDB"/>
    <w:rsid w:val="008B3075"/>
    <w:rsid w:val="008B3604"/>
    <w:rsid w:val="008B3A7B"/>
    <w:rsid w:val="008B6C21"/>
    <w:rsid w:val="008B6CE5"/>
    <w:rsid w:val="008B6FF1"/>
    <w:rsid w:val="008C3BBC"/>
    <w:rsid w:val="008D0AE6"/>
    <w:rsid w:val="008D3EB9"/>
    <w:rsid w:val="008D55F1"/>
    <w:rsid w:val="008D6CD3"/>
    <w:rsid w:val="008E036A"/>
    <w:rsid w:val="008E0D1E"/>
    <w:rsid w:val="008E24FB"/>
    <w:rsid w:val="008E3548"/>
    <w:rsid w:val="008E37B3"/>
    <w:rsid w:val="008E4E96"/>
    <w:rsid w:val="008E59DC"/>
    <w:rsid w:val="008F121D"/>
    <w:rsid w:val="009009B3"/>
    <w:rsid w:val="009013A9"/>
    <w:rsid w:val="0090257A"/>
    <w:rsid w:val="0091143D"/>
    <w:rsid w:val="0091293B"/>
    <w:rsid w:val="00920943"/>
    <w:rsid w:val="0092478F"/>
    <w:rsid w:val="009306B8"/>
    <w:rsid w:val="009324BA"/>
    <w:rsid w:val="00944A1E"/>
    <w:rsid w:val="00946D3F"/>
    <w:rsid w:val="00947CF1"/>
    <w:rsid w:val="00947E44"/>
    <w:rsid w:val="00950B8D"/>
    <w:rsid w:val="00951759"/>
    <w:rsid w:val="00955D5B"/>
    <w:rsid w:val="00957012"/>
    <w:rsid w:val="009605C6"/>
    <w:rsid w:val="00961DE4"/>
    <w:rsid w:val="009669B2"/>
    <w:rsid w:val="00966BA6"/>
    <w:rsid w:val="00966DF5"/>
    <w:rsid w:val="009703D2"/>
    <w:rsid w:val="0097081B"/>
    <w:rsid w:val="00971648"/>
    <w:rsid w:val="00971C37"/>
    <w:rsid w:val="00974A79"/>
    <w:rsid w:val="00976BEF"/>
    <w:rsid w:val="00984CA6"/>
    <w:rsid w:val="00992733"/>
    <w:rsid w:val="00993E7C"/>
    <w:rsid w:val="009A39FF"/>
    <w:rsid w:val="009A5755"/>
    <w:rsid w:val="009B0329"/>
    <w:rsid w:val="009B0B6F"/>
    <w:rsid w:val="009B3E37"/>
    <w:rsid w:val="009B76C3"/>
    <w:rsid w:val="009C00C6"/>
    <w:rsid w:val="009C6ED2"/>
    <w:rsid w:val="009D4302"/>
    <w:rsid w:val="009D4AFB"/>
    <w:rsid w:val="009D75AD"/>
    <w:rsid w:val="009E14AB"/>
    <w:rsid w:val="009E2982"/>
    <w:rsid w:val="009E5383"/>
    <w:rsid w:val="009E688A"/>
    <w:rsid w:val="009E6B6D"/>
    <w:rsid w:val="009F029A"/>
    <w:rsid w:val="009F459F"/>
    <w:rsid w:val="009F47A6"/>
    <w:rsid w:val="009F6210"/>
    <w:rsid w:val="00A001B3"/>
    <w:rsid w:val="00A0055A"/>
    <w:rsid w:val="00A01E14"/>
    <w:rsid w:val="00A02B67"/>
    <w:rsid w:val="00A03669"/>
    <w:rsid w:val="00A04704"/>
    <w:rsid w:val="00A06F2E"/>
    <w:rsid w:val="00A07D03"/>
    <w:rsid w:val="00A11350"/>
    <w:rsid w:val="00A11640"/>
    <w:rsid w:val="00A133DA"/>
    <w:rsid w:val="00A13428"/>
    <w:rsid w:val="00A154FD"/>
    <w:rsid w:val="00A1601A"/>
    <w:rsid w:val="00A16912"/>
    <w:rsid w:val="00A20A86"/>
    <w:rsid w:val="00A26AD8"/>
    <w:rsid w:val="00A30AE4"/>
    <w:rsid w:val="00A3180E"/>
    <w:rsid w:val="00A318ED"/>
    <w:rsid w:val="00A33AD8"/>
    <w:rsid w:val="00A36A3C"/>
    <w:rsid w:val="00A40083"/>
    <w:rsid w:val="00A4524B"/>
    <w:rsid w:val="00A54B1B"/>
    <w:rsid w:val="00A55E16"/>
    <w:rsid w:val="00A56480"/>
    <w:rsid w:val="00A57417"/>
    <w:rsid w:val="00A57F22"/>
    <w:rsid w:val="00A66A64"/>
    <w:rsid w:val="00A6719E"/>
    <w:rsid w:val="00A72264"/>
    <w:rsid w:val="00A74DC5"/>
    <w:rsid w:val="00A761F1"/>
    <w:rsid w:val="00A827CF"/>
    <w:rsid w:val="00A82F20"/>
    <w:rsid w:val="00A845CA"/>
    <w:rsid w:val="00A851C7"/>
    <w:rsid w:val="00A8596F"/>
    <w:rsid w:val="00A85B75"/>
    <w:rsid w:val="00A87C39"/>
    <w:rsid w:val="00A969CE"/>
    <w:rsid w:val="00AA35C0"/>
    <w:rsid w:val="00AA3972"/>
    <w:rsid w:val="00AA3E1A"/>
    <w:rsid w:val="00AA44DC"/>
    <w:rsid w:val="00AA58DE"/>
    <w:rsid w:val="00AA6AE4"/>
    <w:rsid w:val="00AB5A0F"/>
    <w:rsid w:val="00AB62A7"/>
    <w:rsid w:val="00AC38F2"/>
    <w:rsid w:val="00AC40B9"/>
    <w:rsid w:val="00AC7F81"/>
    <w:rsid w:val="00AD0D84"/>
    <w:rsid w:val="00AD3846"/>
    <w:rsid w:val="00AE111D"/>
    <w:rsid w:val="00AE2471"/>
    <w:rsid w:val="00AE2FAF"/>
    <w:rsid w:val="00AE39BC"/>
    <w:rsid w:val="00AE4CFA"/>
    <w:rsid w:val="00AF5218"/>
    <w:rsid w:val="00AF5496"/>
    <w:rsid w:val="00AF64B5"/>
    <w:rsid w:val="00AF7378"/>
    <w:rsid w:val="00AF767D"/>
    <w:rsid w:val="00B024A0"/>
    <w:rsid w:val="00B030B5"/>
    <w:rsid w:val="00B036B6"/>
    <w:rsid w:val="00B040EB"/>
    <w:rsid w:val="00B04BB4"/>
    <w:rsid w:val="00B04D87"/>
    <w:rsid w:val="00B04F3B"/>
    <w:rsid w:val="00B06992"/>
    <w:rsid w:val="00B072BB"/>
    <w:rsid w:val="00B124F5"/>
    <w:rsid w:val="00B15A6E"/>
    <w:rsid w:val="00B21224"/>
    <w:rsid w:val="00B225EC"/>
    <w:rsid w:val="00B25C93"/>
    <w:rsid w:val="00B25DE8"/>
    <w:rsid w:val="00B42DE5"/>
    <w:rsid w:val="00B50CBD"/>
    <w:rsid w:val="00B51407"/>
    <w:rsid w:val="00B64610"/>
    <w:rsid w:val="00B64D12"/>
    <w:rsid w:val="00B705EF"/>
    <w:rsid w:val="00B715CE"/>
    <w:rsid w:val="00B74047"/>
    <w:rsid w:val="00B74069"/>
    <w:rsid w:val="00B74EAA"/>
    <w:rsid w:val="00B75DDB"/>
    <w:rsid w:val="00B76629"/>
    <w:rsid w:val="00B76C9E"/>
    <w:rsid w:val="00B773A2"/>
    <w:rsid w:val="00B847A2"/>
    <w:rsid w:val="00B84D39"/>
    <w:rsid w:val="00B86551"/>
    <w:rsid w:val="00B869A4"/>
    <w:rsid w:val="00B91E62"/>
    <w:rsid w:val="00B95054"/>
    <w:rsid w:val="00B965C1"/>
    <w:rsid w:val="00B968DE"/>
    <w:rsid w:val="00B9786D"/>
    <w:rsid w:val="00BA01E7"/>
    <w:rsid w:val="00BA09C9"/>
    <w:rsid w:val="00BA4224"/>
    <w:rsid w:val="00BA67CC"/>
    <w:rsid w:val="00BA69D7"/>
    <w:rsid w:val="00BA69E9"/>
    <w:rsid w:val="00BB1647"/>
    <w:rsid w:val="00BB16CA"/>
    <w:rsid w:val="00BB17E6"/>
    <w:rsid w:val="00BB6234"/>
    <w:rsid w:val="00BB75DA"/>
    <w:rsid w:val="00BC0E79"/>
    <w:rsid w:val="00BC4AEB"/>
    <w:rsid w:val="00BC751A"/>
    <w:rsid w:val="00BD34B2"/>
    <w:rsid w:val="00BD3E65"/>
    <w:rsid w:val="00BD42C8"/>
    <w:rsid w:val="00BD42E7"/>
    <w:rsid w:val="00BD4D32"/>
    <w:rsid w:val="00BD7BC2"/>
    <w:rsid w:val="00BE4C1F"/>
    <w:rsid w:val="00BE7605"/>
    <w:rsid w:val="00BF0731"/>
    <w:rsid w:val="00BF0767"/>
    <w:rsid w:val="00BF155E"/>
    <w:rsid w:val="00BF16C5"/>
    <w:rsid w:val="00BF37CA"/>
    <w:rsid w:val="00BF42F6"/>
    <w:rsid w:val="00BF6062"/>
    <w:rsid w:val="00BF60CE"/>
    <w:rsid w:val="00C00B67"/>
    <w:rsid w:val="00C02AAF"/>
    <w:rsid w:val="00C10B8D"/>
    <w:rsid w:val="00C128A4"/>
    <w:rsid w:val="00C1474B"/>
    <w:rsid w:val="00C14974"/>
    <w:rsid w:val="00C16B8E"/>
    <w:rsid w:val="00C173C8"/>
    <w:rsid w:val="00C2031B"/>
    <w:rsid w:val="00C21106"/>
    <w:rsid w:val="00C228C7"/>
    <w:rsid w:val="00C22CDB"/>
    <w:rsid w:val="00C252A7"/>
    <w:rsid w:val="00C30681"/>
    <w:rsid w:val="00C34143"/>
    <w:rsid w:val="00C42942"/>
    <w:rsid w:val="00C42A15"/>
    <w:rsid w:val="00C439EC"/>
    <w:rsid w:val="00C47F2E"/>
    <w:rsid w:val="00C50844"/>
    <w:rsid w:val="00C50F81"/>
    <w:rsid w:val="00C54511"/>
    <w:rsid w:val="00C563AB"/>
    <w:rsid w:val="00C61BCD"/>
    <w:rsid w:val="00C629AE"/>
    <w:rsid w:val="00C8209E"/>
    <w:rsid w:val="00C8376F"/>
    <w:rsid w:val="00C8386B"/>
    <w:rsid w:val="00C87EE2"/>
    <w:rsid w:val="00C939FF"/>
    <w:rsid w:val="00C9593A"/>
    <w:rsid w:val="00C95A9A"/>
    <w:rsid w:val="00C96012"/>
    <w:rsid w:val="00C969A4"/>
    <w:rsid w:val="00C96BE0"/>
    <w:rsid w:val="00C97645"/>
    <w:rsid w:val="00CA3AEA"/>
    <w:rsid w:val="00CA3E44"/>
    <w:rsid w:val="00CC1F0E"/>
    <w:rsid w:val="00CC385E"/>
    <w:rsid w:val="00CC3E4D"/>
    <w:rsid w:val="00CC75CB"/>
    <w:rsid w:val="00CD27BD"/>
    <w:rsid w:val="00CD53DF"/>
    <w:rsid w:val="00CE08F4"/>
    <w:rsid w:val="00CE397A"/>
    <w:rsid w:val="00CE4AAF"/>
    <w:rsid w:val="00CE651E"/>
    <w:rsid w:val="00CE7A5A"/>
    <w:rsid w:val="00CF0B4B"/>
    <w:rsid w:val="00CF1DF7"/>
    <w:rsid w:val="00CF34B7"/>
    <w:rsid w:val="00CF4FC3"/>
    <w:rsid w:val="00D07C8D"/>
    <w:rsid w:val="00D20D0C"/>
    <w:rsid w:val="00D22E70"/>
    <w:rsid w:val="00D22E7C"/>
    <w:rsid w:val="00D24305"/>
    <w:rsid w:val="00D24730"/>
    <w:rsid w:val="00D318C7"/>
    <w:rsid w:val="00D36F87"/>
    <w:rsid w:val="00D463F6"/>
    <w:rsid w:val="00D471D5"/>
    <w:rsid w:val="00D47C0A"/>
    <w:rsid w:val="00D50365"/>
    <w:rsid w:val="00D50D08"/>
    <w:rsid w:val="00D52BC7"/>
    <w:rsid w:val="00D703C8"/>
    <w:rsid w:val="00D764FE"/>
    <w:rsid w:val="00D85663"/>
    <w:rsid w:val="00D909D4"/>
    <w:rsid w:val="00D910C5"/>
    <w:rsid w:val="00D93B42"/>
    <w:rsid w:val="00D978EA"/>
    <w:rsid w:val="00DA06E5"/>
    <w:rsid w:val="00DA0C4F"/>
    <w:rsid w:val="00DA2C2E"/>
    <w:rsid w:val="00DA4725"/>
    <w:rsid w:val="00DA56D0"/>
    <w:rsid w:val="00DA6CA7"/>
    <w:rsid w:val="00DB616B"/>
    <w:rsid w:val="00DB7741"/>
    <w:rsid w:val="00DC0137"/>
    <w:rsid w:val="00DC0DC9"/>
    <w:rsid w:val="00DC31C0"/>
    <w:rsid w:val="00DC391E"/>
    <w:rsid w:val="00DC4566"/>
    <w:rsid w:val="00DD0F78"/>
    <w:rsid w:val="00DD2CB2"/>
    <w:rsid w:val="00DE7F8A"/>
    <w:rsid w:val="00DF46BB"/>
    <w:rsid w:val="00DF6DA3"/>
    <w:rsid w:val="00E0095C"/>
    <w:rsid w:val="00E05324"/>
    <w:rsid w:val="00E0784F"/>
    <w:rsid w:val="00E10970"/>
    <w:rsid w:val="00E12854"/>
    <w:rsid w:val="00E13A92"/>
    <w:rsid w:val="00E15EC3"/>
    <w:rsid w:val="00E26819"/>
    <w:rsid w:val="00E351F5"/>
    <w:rsid w:val="00E35274"/>
    <w:rsid w:val="00E37301"/>
    <w:rsid w:val="00E45815"/>
    <w:rsid w:val="00E45A1A"/>
    <w:rsid w:val="00E46D42"/>
    <w:rsid w:val="00E47DD3"/>
    <w:rsid w:val="00E47E74"/>
    <w:rsid w:val="00E5225B"/>
    <w:rsid w:val="00E525B0"/>
    <w:rsid w:val="00E536BC"/>
    <w:rsid w:val="00E56D9D"/>
    <w:rsid w:val="00E57502"/>
    <w:rsid w:val="00E663C1"/>
    <w:rsid w:val="00E663EA"/>
    <w:rsid w:val="00E67F2D"/>
    <w:rsid w:val="00E71209"/>
    <w:rsid w:val="00E76C4A"/>
    <w:rsid w:val="00E8365A"/>
    <w:rsid w:val="00E83D47"/>
    <w:rsid w:val="00E8690D"/>
    <w:rsid w:val="00E871FD"/>
    <w:rsid w:val="00E87332"/>
    <w:rsid w:val="00E87891"/>
    <w:rsid w:val="00E87C43"/>
    <w:rsid w:val="00EA3861"/>
    <w:rsid w:val="00EA40E3"/>
    <w:rsid w:val="00EA52E3"/>
    <w:rsid w:val="00EB3ADA"/>
    <w:rsid w:val="00EC0E46"/>
    <w:rsid w:val="00EC2392"/>
    <w:rsid w:val="00EC2E28"/>
    <w:rsid w:val="00EC3C96"/>
    <w:rsid w:val="00EC5110"/>
    <w:rsid w:val="00EC7284"/>
    <w:rsid w:val="00ED34FB"/>
    <w:rsid w:val="00ED4CA8"/>
    <w:rsid w:val="00EE328B"/>
    <w:rsid w:val="00EE3FF4"/>
    <w:rsid w:val="00EE501E"/>
    <w:rsid w:val="00EE5A39"/>
    <w:rsid w:val="00EE61E4"/>
    <w:rsid w:val="00EF004A"/>
    <w:rsid w:val="00EF59DA"/>
    <w:rsid w:val="00EF639F"/>
    <w:rsid w:val="00F00B66"/>
    <w:rsid w:val="00F02CC8"/>
    <w:rsid w:val="00F0359D"/>
    <w:rsid w:val="00F07631"/>
    <w:rsid w:val="00F21769"/>
    <w:rsid w:val="00F2592F"/>
    <w:rsid w:val="00F3083B"/>
    <w:rsid w:val="00F30A4C"/>
    <w:rsid w:val="00F33089"/>
    <w:rsid w:val="00F33C3B"/>
    <w:rsid w:val="00F36822"/>
    <w:rsid w:val="00F414B0"/>
    <w:rsid w:val="00F449D6"/>
    <w:rsid w:val="00F4567C"/>
    <w:rsid w:val="00F46946"/>
    <w:rsid w:val="00F47593"/>
    <w:rsid w:val="00F50604"/>
    <w:rsid w:val="00F51340"/>
    <w:rsid w:val="00F5303A"/>
    <w:rsid w:val="00F53434"/>
    <w:rsid w:val="00F562F5"/>
    <w:rsid w:val="00F56B53"/>
    <w:rsid w:val="00F6585A"/>
    <w:rsid w:val="00F7553F"/>
    <w:rsid w:val="00F76EF0"/>
    <w:rsid w:val="00F81769"/>
    <w:rsid w:val="00F83493"/>
    <w:rsid w:val="00F83583"/>
    <w:rsid w:val="00F90BF8"/>
    <w:rsid w:val="00F917A0"/>
    <w:rsid w:val="00F925F7"/>
    <w:rsid w:val="00F933BD"/>
    <w:rsid w:val="00F956C4"/>
    <w:rsid w:val="00F96CB8"/>
    <w:rsid w:val="00FA0A18"/>
    <w:rsid w:val="00FA241B"/>
    <w:rsid w:val="00FA6A24"/>
    <w:rsid w:val="00FA6B32"/>
    <w:rsid w:val="00FB2020"/>
    <w:rsid w:val="00FC01C4"/>
    <w:rsid w:val="00FD1552"/>
    <w:rsid w:val="00FD1D15"/>
    <w:rsid w:val="00FD603E"/>
    <w:rsid w:val="00FD7553"/>
    <w:rsid w:val="00FE311B"/>
    <w:rsid w:val="00FF21D0"/>
    <w:rsid w:val="00FF3412"/>
    <w:rsid w:val="00FF6942"/>
    <w:rsid w:val="00FF73E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68500A84"/>
  <w15:chartTrackingRefBased/>
  <w15:docId w15:val="{14BD5C92-D1E3-437D-8B16-F2448C38E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iPriority="0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C228C7"/>
    <w:rPr>
      <w:rFonts w:ascii="Times New Roman" w:hAnsi="Times New Roman"/>
    </w:rPr>
  </w:style>
  <w:style w:type="paragraph" w:styleId="Kop1">
    <w:name w:val="heading 1"/>
    <w:next w:val="Standaard"/>
    <w:link w:val="Kop1Char"/>
    <w:uiPriority w:val="9"/>
    <w:qFormat/>
    <w:rsid w:val="006A4437"/>
    <w:pPr>
      <w:keepNext/>
      <w:keepLines/>
      <w:outlineLvl w:val="0"/>
    </w:pPr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Kop2">
    <w:name w:val="heading 2"/>
    <w:next w:val="Standaard"/>
    <w:link w:val="Kop2Char"/>
    <w:uiPriority w:val="9"/>
    <w:qFormat/>
    <w:rsid w:val="00B024A0"/>
    <w:pPr>
      <w:keepNext/>
      <w:keepLines/>
      <w:outlineLvl w:val="1"/>
    </w:pPr>
    <w:rPr>
      <w:rFonts w:asciiTheme="majorHAnsi" w:eastAsiaTheme="majorEastAsia" w:hAnsiTheme="majorHAnsi" w:cstheme="majorBidi"/>
      <w:b/>
      <w:bCs/>
      <w:sz w:val="32"/>
      <w:szCs w:val="26"/>
    </w:rPr>
  </w:style>
  <w:style w:type="paragraph" w:styleId="Kop3">
    <w:name w:val="heading 3"/>
    <w:basedOn w:val="Standaard"/>
    <w:next w:val="Standaard"/>
    <w:link w:val="Kop3Char"/>
    <w:uiPriority w:val="9"/>
    <w:qFormat/>
    <w:rsid w:val="00B024A0"/>
    <w:pPr>
      <w:keepNext/>
      <w:keepLines/>
      <w:outlineLvl w:val="2"/>
    </w:pPr>
    <w:rPr>
      <w:rFonts w:asciiTheme="majorHAnsi" w:eastAsiaTheme="majorEastAsia" w:hAnsiTheme="majorHAnsi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4F55D4"/>
    <w:pPr>
      <w:keepNext/>
      <w:keepLines/>
      <w:outlineLvl w:val="3"/>
    </w:pPr>
    <w:rPr>
      <w:rFonts w:eastAsiaTheme="majorEastAsia" w:cstheme="majorBidi"/>
      <w:b/>
      <w:bCs/>
      <w:iCs/>
      <w:sz w:val="28"/>
    </w:rPr>
  </w:style>
  <w:style w:type="paragraph" w:styleId="Kop5">
    <w:name w:val="heading 5"/>
    <w:basedOn w:val="Standaard"/>
    <w:next w:val="Standaard"/>
    <w:link w:val="Kop5Char"/>
    <w:uiPriority w:val="9"/>
    <w:qFormat/>
    <w:rsid w:val="004F55D4"/>
    <w:pPr>
      <w:keepNext/>
      <w:keepLines/>
      <w:outlineLvl w:val="4"/>
    </w:pPr>
    <w:rPr>
      <w:rFonts w:eastAsiaTheme="majorEastAsia" w:cstheme="majorBidi"/>
      <w:b/>
      <w:color w:val="EC2127"/>
      <w:sz w:val="26"/>
    </w:rPr>
  </w:style>
  <w:style w:type="paragraph" w:styleId="Kop6">
    <w:name w:val="heading 6"/>
    <w:basedOn w:val="Standaard"/>
    <w:next w:val="Standaard"/>
    <w:link w:val="Kop6Char"/>
    <w:uiPriority w:val="1"/>
    <w:qFormat/>
    <w:rsid w:val="00D978EA"/>
    <w:pPr>
      <w:keepNext/>
      <w:keepLines/>
      <w:spacing w:before="100" w:beforeAutospacing="1"/>
      <w:outlineLvl w:val="5"/>
    </w:pPr>
    <w:rPr>
      <w:rFonts w:eastAsiaTheme="majorEastAsia" w:cstheme="majorBidi"/>
      <w:b/>
    </w:rPr>
  </w:style>
  <w:style w:type="paragraph" w:styleId="Kop7">
    <w:name w:val="heading 7"/>
    <w:next w:val="Standaard"/>
    <w:link w:val="Kop7Char"/>
    <w:uiPriority w:val="1"/>
    <w:qFormat/>
    <w:rsid w:val="003501F1"/>
    <w:pPr>
      <w:keepNext/>
      <w:keepLines/>
      <w:spacing w:before="100" w:beforeAutospacing="1" w:after="100" w:afterAutospacing="1"/>
      <w:outlineLvl w:val="6"/>
    </w:pPr>
    <w:rPr>
      <w:rFonts w:ascii="Segoe UI" w:eastAsiaTheme="majorEastAsia" w:hAnsi="Segoe UI" w:cstheme="majorBidi"/>
      <w:i/>
      <w:iCs/>
      <w:sz w:val="22"/>
    </w:rPr>
  </w:style>
  <w:style w:type="paragraph" w:styleId="Kop8">
    <w:name w:val="heading 8"/>
    <w:next w:val="Standaard"/>
    <w:link w:val="Kop8Char"/>
    <w:uiPriority w:val="1"/>
    <w:qFormat/>
    <w:rsid w:val="003501F1"/>
    <w:pPr>
      <w:keepNext/>
      <w:keepLines/>
      <w:spacing w:before="100" w:beforeAutospacing="1" w:after="100" w:afterAutospacing="1"/>
      <w:outlineLvl w:val="7"/>
    </w:pPr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paragraph" w:styleId="Kop9">
    <w:name w:val="heading 9"/>
    <w:basedOn w:val="Standaard"/>
    <w:next w:val="Standaard"/>
    <w:link w:val="Kop9Char"/>
    <w:uiPriority w:val="1"/>
    <w:qFormat/>
    <w:rsid w:val="00052144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">
    <w:name w:val="tabel"/>
    <w:basedOn w:val="Tabelkolommen4"/>
    <w:qFormat/>
    <w:rsid w:val="004349BD"/>
    <w:rPr>
      <w:rFonts w:ascii="Tahoma" w:hAnsi="Tahoma"/>
      <w:sz w:val="20"/>
      <w:szCs w:val="20"/>
      <w:lang w:val="nl-BE" w:eastAsia="nl-BE"/>
    </w:rPr>
    <w:tblPr>
      <w:tblStyleRowBandSize w:val="1"/>
      <w:tblBorders>
        <w:bottom w:val="single" w:sz="18" w:space="0" w:color="95B3D7" w:themeColor="accent1" w:themeTint="99"/>
        <w:insideH w:val="single" w:sz="2" w:space="0" w:color="A6A6A6" w:themeColor="background1" w:themeShade="A6"/>
      </w:tblBorders>
    </w:tblPr>
    <w:tcPr>
      <w:shd w:val="clear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4">
    <w:name w:val="Table Columns 4"/>
    <w:basedOn w:val="Standaardtabel"/>
    <w:uiPriority w:val="99"/>
    <w:semiHidden/>
    <w:unhideWhenUsed/>
    <w:rsid w:val="004349BD"/>
    <w:tblPr>
      <w:tblStyleColBandSize w:val="1"/>
    </w:tblPr>
    <w:tcPr>
      <w:shd w:val="pct50" w:color="008080" w:fill="FFFFFF"/>
    </w:tc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Webtabel1">
    <w:name w:val="Table Web 1"/>
    <w:basedOn w:val="Standaardtabel"/>
    <w:rsid w:val="004349BD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st1">
    <w:name w:val="test1"/>
    <w:basedOn w:val="Kop1"/>
    <w:autoRedefine/>
    <w:rsid w:val="00BF0731"/>
  </w:style>
  <w:style w:type="character" w:customStyle="1" w:styleId="Kop1Char">
    <w:name w:val="Kop 1 Char"/>
    <w:basedOn w:val="Standaardalinea-lettertype"/>
    <w:link w:val="Kop1"/>
    <w:uiPriority w:val="9"/>
    <w:rsid w:val="006A4437"/>
    <w:rPr>
      <w:rFonts w:asciiTheme="majorHAnsi" w:eastAsiaTheme="majorEastAsia" w:hAnsiTheme="majorHAnsi" w:cstheme="majorBidi"/>
      <w:b/>
      <w:bCs/>
      <w:sz w:val="36"/>
      <w:szCs w:val="32"/>
    </w:rPr>
  </w:style>
  <w:style w:type="paragraph" w:styleId="Koptekst">
    <w:name w:val="header"/>
    <w:basedOn w:val="Standaard"/>
    <w:link w:val="KoptekstChar"/>
    <w:uiPriority w:val="99"/>
    <w:unhideWhenUsed/>
    <w:rsid w:val="007F762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F7621"/>
  </w:style>
  <w:style w:type="paragraph" w:styleId="Voettekst">
    <w:name w:val="footer"/>
    <w:basedOn w:val="Standaard"/>
    <w:link w:val="VoettekstChar"/>
    <w:uiPriority w:val="99"/>
    <w:unhideWhenUsed/>
    <w:rsid w:val="007E052E"/>
    <w:pPr>
      <w:tabs>
        <w:tab w:val="right" w:pos="8505"/>
        <w:tab w:val="right" w:pos="963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E052E"/>
    <w:rPr>
      <w:rFonts w:ascii="Ubuntu" w:hAnsi="Ubuntu"/>
      <w:sz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F7621"/>
    <w:rPr>
      <w:rFonts w:ascii="Lucida Grande" w:hAnsi="Lucida Grande" w:cs="Lucida Grande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F7621"/>
    <w:rPr>
      <w:rFonts w:ascii="Lucida Grande" w:hAnsi="Lucida Grande" w:cs="Lucida Grande"/>
      <w:sz w:val="18"/>
      <w:szCs w:val="18"/>
    </w:rPr>
  </w:style>
  <w:style w:type="character" w:customStyle="1" w:styleId="Kop2Char">
    <w:name w:val="Kop 2 Char"/>
    <w:basedOn w:val="Standaardalinea-lettertype"/>
    <w:link w:val="Kop2"/>
    <w:uiPriority w:val="9"/>
    <w:rsid w:val="00B024A0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B024A0"/>
    <w:rPr>
      <w:rFonts w:asciiTheme="majorHAnsi" w:eastAsiaTheme="majorEastAsia" w:hAnsiTheme="majorHAnsi" w:cstheme="majorBidi"/>
      <w:b/>
      <w:bCs/>
      <w:sz w:val="28"/>
    </w:rPr>
  </w:style>
  <w:style w:type="paragraph" w:customStyle="1" w:styleId="Opsommingblokrood">
    <w:name w:val="Opsomming blok rood"/>
    <w:basedOn w:val="Standaard"/>
    <w:uiPriority w:val="2"/>
    <w:qFormat/>
    <w:rsid w:val="00D22E7C"/>
    <w:pPr>
      <w:numPr>
        <w:numId w:val="1"/>
      </w:numPr>
    </w:pPr>
  </w:style>
  <w:style w:type="character" w:customStyle="1" w:styleId="Kop4Char">
    <w:name w:val="Kop 4 Char"/>
    <w:basedOn w:val="Standaardalinea-lettertype"/>
    <w:link w:val="Kop4"/>
    <w:uiPriority w:val="9"/>
    <w:rsid w:val="004F55D4"/>
    <w:rPr>
      <w:rFonts w:ascii="Segoe UI" w:eastAsiaTheme="majorEastAsia" w:hAnsi="Segoe UI" w:cstheme="majorBidi"/>
      <w:b/>
      <w:bCs/>
      <w:iCs/>
      <w:sz w:val="28"/>
    </w:rPr>
  </w:style>
  <w:style w:type="character" w:customStyle="1" w:styleId="Kop5Char">
    <w:name w:val="Kop 5 Char"/>
    <w:basedOn w:val="Standaardalinea-lettertype"/>
    <w:link w:val="Kop5"/>
    <w:uiPriority w:val="9"/>
    <w:rsid w:val="004F55D4"/>
    <w:rPr>
      <w:rFonts w:ascii="Segoe UI" w:eastAsiaTheme="majorEastAsia" w:hAnsi="Segoe UI" w:cstheme="majorBidi"/>
      <w:b/>
      <w:color w:val="EC2127"/>
      <w:sz w:val="26"/>
    </w:rPr>
  </w:style>
  <w:style w:type="paragraph" w:styleId="Titel">
    <w:name w:val="Title"/>
    <w:basedOn w:val="Standaard"/>
    <w:next w:val="Standaard"/>
    <w:link w:val="TitelChar"/>
    <w:uiPriority w:val="10"/>
    <w:qFormat/>
    <w:rsid w:val="0075506F"/>
    <w:pPr>
      <w:spacing w:before="5500"/>
    </w:pPr>
    <w:rPr>
      <w:rFonts w:eastAsiaTheme="majorEastAsia" w:cstheme="majorBidi"/>
      <w:color w:val="EC2127"/>
      <w:spacing w:val="5"/>
      <w:kern w:val="28"/>
      <w:sz w:val="100"/>
      <w:szCs w:val="52"/>
    </w:rPr>
  </w:style>
  <w:style w:type="character" w:styleId="Paginanummer">
    <w:name w:val="page number"/>
    <w:basedOn w:val="Standaardalinea-lettertype"/>
    <w:uiPriority w:val="99"/>
    <w:unhideWhenUsed/>
    <w:rsid w:val="007E052E"/>
    <w:rPr>
      <w:color w:val="FFFFFF" w:themeColor="background1"/>
    </w:rPr>
  </w:style>
  <w:style w:type="character" w:customStyle="1" w:styleId="TitelChar">
    <w:name w:val="Titel Char"/>
    <w:basedOn w:val="Standaardalinea-lettertype"/>
    <w:link w:val="Titel"/>
    <w:uiPriority w:val="10"/>
    <w:rsid w:val="000D7D9B"/>
    <w:rPr>
      <w:rFonts w:ascii="Segoe UI" w:eastAsiaTheme="majorEastAsia" w:hAnsi="Segoe UI" w:cstheme="majorBidi"/>
      <w:color w:val="EC2127"/>
      <w:spacing w:val="5"/>
      <w:kern w:val="28"/>
      <w:sz w:val="100"/>
      <w:szCs w:val="52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E87C43"/>
    <w:pPr>
      <w:numPr>
        <w:ilvl w:val="1"/>
      </w:numPr>
    </w:pPr>
    <w:rPr>
      <w:rFonts w:eastAsiaTheme="majorEastAsia" w:cstheme="majorBidi"/>
      <w:iCs/>
      <w:color w:val="71A8AD"/>
      <w:spacing w:val="15"/>
      <w:sz w:val="50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D7D9B"/>
    <w:rPr>
      <w:rFonts w:ascii="Segoe UI" w:eastAsiaTheme="majorEastAsia" w:hAnsi="Segoe UI" w:cstheme="majorBidi"/>
      <w:iCs/>
      <w:color w:val="71A8AD"/>
      <w:spacing w:val="15"/>
      <w:sz w:val="50"/>
    </w:rPr>
  </w:style>
  <w:style w:type="paragraph" w:customStyle="1" w:styleId="Body">
    <w:name w:val="Body"/>
    <w:basedOn w:val="Standaard"/>
    <w:uiPriority w:val="99"/>
    <w:rsid w:val="00F02CC8"/>
    <w:pPr>
      <w:suppressAutoHyphens/>
      <w:autoSpaceDE w:val="0"/>
      <w:autoSpaceDN w:val="0"/>
      <w:adjustRightInd w:val="0"/>
      <w:spacing w:after="57" w:line="288" w:lineRule="auto"/>
      <w:textAlignment w:val="center"/>
    </w:pPr>
    <w:rPr>
      <w:rFonts w:cs="Segoe UI"/>
      <w:color w:val="000000"/>
      <w:szCs w:val="20"/>
    </w:rPr>
  </w:style>
  <w:style w:type="character" w:customStyle="1" w:styleId="Kop6Char">
    <w:name w:val="Kop 6 Char"/>
    <w:basedOn w:val="Standaardalinea-lettertype"/>
    <w:link w:val="Kop6"/>
    <w:uiPriority w:val="1"/>
    <w:rsid w:val="00DA6CA7"/>
    <w:rPr>
      <w:rFonts w:ascii="Segoe UI" w:eastAsiaTheme="majorEastAsia" w:hAnsi="Segoe UI" w:cstheme="majorBidi"/>
      <w:b/>
    </w:rPr>
  </w:style>
  <w:style w:type="character" w:customStyle="1" w:styleId="Kop7Char">
    <w:name w:val="Kop 7 Char"/>
    <w:basedOn w:val="Standaardalinea-lettertype"/>
    <w:link w:val="Kop7"/>
    <w:uiPriority w:val="1"/>
    <w:rsid w:val="00DA6CA7"/>
    <w:rPr>
      <w:rFonts w:ascii="Segoe UI" w:eastAsiaTheme="majorEastAsia" w:hAnsi="Segoe UI" w:cstheme="majorBidi"/>
      <w:i/>
      <w:iCs/>
      <w:sz w:val="22"/>
    </w:rPr>
  </w:style>
  <w:style w:type="character" w:customStyle="1" w:styleId="Kop8Char">
    <w:name w:val="Kop 8 Char"/>
    <w:basedOn w:val="Standaardalinea-lettertype"/>
    <w:link w:val="Kop8"/>
    <w:uiPriority w:val="1"/>
    <w:rsid w:val="00DA6CA7"/>
    <w:rPr>
      <w:rFonts w:ascii="Segoe UI" w:eastAsiaTheme="majorEastAsia" w:hAnsi="Segoe UI" w:cstheme="majorBidi"/>
      <w:color w:val="272727" w:themeColor="text1" w:themeTint="D8"/>
      <w:sz w:val="20"/>
      <w:szCs w:val="21"/>
      <w:u w:val="single"/>
    </w:rPr>
  </w:style>
  <w:style w:type="character" w:customStyle="1" w:styleId="Kop9Char">
    <w:name w:val="Kop 9 Char"/>
    <w:basedOn w:val="Standaardalinea-lettertype"/>
    <w:link w:val="Kop9"/>
    <w:uiPriority w:val="1"/>
    <w:rsid w:val="00DA6CA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Standaard2">
    <w:name w:val="Standaard 2"/>
    <w:basedOn w:val="Standaard"/>
    <w:next w:val="Standaard"/>
    <w:uiPriority w:val="99"/>
    <w:semiHidden/>
    <w:rsid w:val="00E663C1"/>
    <w:pPr>
      <w:ind w:left="284"/>
    </w:pPr>
  </w:style>
  <w:style w:type="paragraph" w:customStyle="1" w:styleId="Opsommingbekjezwart">
    <w:name w:val="Opsomming bekje zwart"/>
    <w:uiPriority w:val="3"/>
    <w:qFormat/>
    <w:rsid w:val="00D22E7C"/>
    <w:pPr>
      <w:numPr>
        <w:ilvl w:val="1"/>
        <w:numId w:val="1"/>
      </w:numPr>
      <w:spacing w:after="120"/>
    </w:pPr>
    <w:rPr>
      <w:rFonts w:ascii="Segoe UI" w:hAnsi="Segoe UI"/>
      <w:sz w:val="20"/>
    </w:rPr>
  </w:style>
  <w:style w:type="paragraph" w:customStyle="1" w:styleId="Opsommingbolblauwgroen">
    <w:name w:val="Opsomming bol blauw groen"/>
    <w:uiPriority w:val="4"/>
    <w:qFormat/>
    <w:rsid w:val="00D22E7C"/>
    <w:pPr>
      <w:numPr>
        <w:ilvl w:val="2"/>
        <w:numId w:val="1"/>
      </w:numPr>
      <w:spacing w:after="120"/>
    </w:pPr>
    <w:rPr>
      <w:rFonts w:ascii="Segoe UI" w:hAnsi="Segoe UI"/>
      <w:sz w:val="20"/>
    </w:rPr>
  </w:style>
  <w:style w:type="paragraph" w:styleId="Lijstalinea">
    <w:name w:val="List Paragraph"/>
    <w:basedOn w:val="Standaard"/>
    <w:uiPriority w:val="34"/>
    <w:qFormat/>
    <w:rsid w:val="00F7553F"/>
    <w:pPr>
      <w:ind w:left="720"/>
      <w:contextualSpacing/>
    </w:pPr>
  </w:style>
  <w:style w:type="paragraph" w:customStyle="1" w:styleId="Opsomming1">
    <w:name w:val="Opsomming 1"/>
    <w:basedOn w:val="Opsommingblokrood"/>
    <w:uiPriority w:val="8"/>
    <w:qFormat/>
    <w:rsid w:val="00E663C1"/>
    <w:pPr>
      <w:numPr>
        <w:numId w:val="19"/>
      </w:numPr>
    </w:pPr>
  </w:style>
  <w:style w:type="paragraph" w:customStyle="1" w:styleId="Titeldocument">
    <w:name w:val="Titel document"/>
    <w:basedOn w:val="Standaard"/>
    <w:link w:val="TiteldocumentChar"/>
    <w:uiPriority w:val="9"/>
    <w:qFormat/>
    <w:rsid w:val="00DD0F78"/>
    <w:pPr>
      <w:jc w:val="right"/>
    </w:pPr>
    <w:rPr>
      <w:b/>
      <w:noProof/>
      <w:color w:val="EC2127"/>
      <w:sz w:val="32"/>
      <w:lang w:eastAsia="nl-BE"/>
    </w:rPr>
  </w:style>
  <w:style w:type="paragraph" w:customStyle="1" w:styleId="Opsomming11">
    <w:name w:val="Opsomming 1.1"/>
    <w:basedOn w:val="Opsomming1"/>
    <w:uiPriority w:val="8"/>
    <w:qFormat/>
    <w:rsid w:val="00C42942"/>
    <w:pPr>
      <w:numPr>
        <w:ilvl w:val="1"/>
      </w:numPr>
    </w:pPr>
  </w:style>
  <w:style w:type="character" w:customStyle="1" w:styleId="TiteldocumentChar">
    <w:name w:val="Titel document Char"/>
    <w:basedOn w:val="Standaardalinea-lettertype"/>
    <w:link w:val="Titeldocument"/>
    <w:uiPriority w:val="9"/>
    <w:rsid w:val="000D7D9B"/>
    <w:rPr>
      <w:rFonts w:ascii="Segoe UI" w:hAnsi="Segoe UI"/>
      <w:b/>
      <w:noProof/>
      <w:color w:val="EC2127"/>
      <w:sz w:val="32"/>
      <w:lang w:val="nl-BE" w:eastAsia="nl-BE"/>
    </w:rPr>
  </w:style>
  <w:style w:type="paragraph" w:customStyle="1" w:styleId="Opsomming111">
    <w:name w:val="Opsomming 1.1.1"/>
    <w:basedOn w:val="Opsomming11"/>
    <w:uiPriority w:val="8"/>
    <w:qFormat/>
    <w:rsid w:val="007F73CE"/>
    <w:pPr>
      <w:numPr>
        <w:ilvl w:val="2"/>
      </w:numPr>
    </w:pPr>
  </w:style>
  <w:style w:type="paragraph" w:customStyle="1" w:styleId="Opsomming1111">
    <w:name w:val="Opsomming 1.1.1.1"/>
    <w:basedOn w:val="Opsomming111"/>
    <w:uiPriority w:val="8"/>
    <w:qFormat/>
    <w:rsid w:val="007F73CE"/>
    <w:pPr>
      <w:numPr>
        <w:ilvl w:val="3"/>
      </w:numPr>
    </w:pPr>
  </w:style>
  <w:style w:type="paragraph" w:customStyle="1" w:styleId="Opsomming11111">
    <w:name w:val="Opsomming 1.1.1.1.1"/>
    <w:basedOn w:val="Opsomming1111"/>
    <w:uiPriority w:val="8"/>
    <w:qFormat/>
    <w:rsid w:val="007F73CE"/>
    <w:pPr>
      <w:numPr>
        <w:ilvl w:val="4"/>
      </w:numPr>
    </w:pPr>
  </w:style>
  <w:style w:type="paragraph" w:customStyle="1" w:styleId="Opsomming">
    <w:name w:val="Opsomming"/>
    <w:basedOn w:val="Standaard"/>
    <w:qFormat/>
    <w:rsid w:val="00D909D4"/>
    <w:pPr>
      <w:tabs>
        <w:tab w:val="num" w:pos="964"/>
      </w:tabs>
      <w:ind w:left="964" w:hanging="227"/>
    </w:pPr>
  </w:style>
  <w:style w:type="character" w:styleId="Verwijzingopmerking">
    <w:name w:val="annotation reference"/>
    <w:basedOn w:val="Standaardalinea-lettertype"/>
    <w:uiPriority w:val="99"/>
    <w:unhideWhenUsed/>
    <w:rsid w:val="00D909D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09D4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09D4"/>
    <w:rPr>
      <w:rFonts w:ascii="Segoe UI" w:hAnsi="Segoe UI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09D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09D4"/>
    <w:rPr>
      <w:rFonts w:ascii="Segoe UI" w:hAnsi="Segoe UI"/>
      <w:b/>
      <w:bCs/>
      <w:sz w:val="20"/>
      <w:szCs w:val="20"/>
    </w:rPr>
  </w:style>
  <w:style w:type="paragraph" w:customStyle="1" w:styleId="Default">
    <w:name w:val="Default"/>
    <w:rsid w:val="00D909D4"/>
    <w:pPr>
      <w:autoSpaceDE w:val="0"/>
      <w:autoSpaceDN w:val="0"/>
      <w:adjustRightInd w:val="0"/>
    </w:pPr>
    <w:rPr>
      <w:rFonts w:ascii="Verdana" w:hAnsi="Verdana" w:cs="Verdana"/>
      <w:color w:val="000000"/>
      <w:lang w:val="nl-BE"/>
    </w:rPr>
  </w:style>
  <w:style w:type="character" w:styleId="Hyperlink">
    <w:name w:val="Hyperlink"/>
    <w:basedOn w:val="Standaardalinea-lettertype"/>
    <w:uiPriority w:val="99"/>
    <w:unhideWhenUsed/>
    <w:rsid w:val="00D909D4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D909D4"/>
    <w:pPr>
      <w:jc w:val="center"/>
    </w:pPr>
    <w:rPr>
      <w:rFonts w:ascii="Segoe UI" w:hAnsi="Segoe UI" w:cs="Segoe UI"/>
      <w:noProof/>
      <w:sz w:val="20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909D4"/>
    <w:rPr>
      <w:rFonts w:ascii="Segoe UI" w:hAnsi="Segoe UI" w:cs="Segoe UI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909D4"/>
    <w:pPr>
      <w:spacing w:line="240" w:lineRule="auto"/>
    </w:pPr>
    <w:rPr>
      <w:rFonts w:ascii="Segoe UI" w:hAnsi="Segoe UI" w:cs="Segoe UI"/>
      <w:noProof/>
      <w:sz w:val="20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09D4"/>
    <w:rPr>
      <w:rFonts w:ascii="Segoe UI" w:hAnsi="Segoe UI" w:cs="Segoe UI"/>
      <w:noProof/>
      <w:sz w:val="20"/>
      <w:lang w:val="en-US"/>
    </w:rPr>
  </w:style>
  <w:style w:type="paragraph" w:customStyle="1" w:styleId="ReferentiesNele">
    <w:name w:val="Referenties Nele"/>
    <w:basedOn w:val="Standaard"/>
    <w:link w:val="ReferentiesNeleChar"/>
    <w:qFormat/>
    <w:rsid w:val="00D909D4"/>
    <w:pPr>
      <w:tabs>
        <w:tab w:val="left" w:pos="142"/>
      </w:tabs>
      <w:spacing w:after="60"/>
      <w:ind w:left="142" w:hanging="142"/>
    </w:pPr>
    <w:rPr>
      <w:rFonts w:ascii="Calibri" w:eastAsia="Calibri" w:hAnsi="Calibri" w:cs="Times New Roman"/>
      <w:noProof/>
      <w:szCs w:val="20"/>
    </w:rPr>
  </w:style>
  <w:style w:type="character" w:customStyle="1" w:styleId="ReferentiesNeleChar">
    <w:name w:val="Referenties Nele Char"/>
    <w:basedOn w:val="Standaardalinea-lettertype"/>
    <w:link w:val="ReferentiesNele"/>
    <w:rsid w:val="00D909D4"/>
    <w:rPr>
      <w:rFonts w:ascii="Calibri" w:eastAsia="Calibri" w:hAnsi="Calibri" w:cs="Times New Roman"/>
      <w:noProof/>
      <w:sz w:val="20"/>
      <w:szCs w:val="20"/>
    </w:rPr>
  </w:style>
  <w:style w:type="character" w:customStyle="1" w:styleId="label">
    <w:name w:val="label"/>
    <w:basedOn w:val="Standaardalinea-lettertype"/>
    <w:rsid w:val="00D909D4"/>
  </w:style>
  <w:style w:type="character" w:customStyle="1" w:styleId="cell">
    <w:name w:val="cell"/>
    <w:basedOn w:val="Standaardalinea-lettertype"/>
    <w:rsid w:val="00D909D4"/>
  </w:style>
  <w:style w:type="character" w:customStyle="1" w:styleId="block">
    <w:name w:val="block"/>
    <w:basedOn w:val="Standaardalinea-lettertype"/>
    <w:rsid w:val="00D909D4"/>
  </w:style>
  <w:style w:type="character" w:customStyle="1" w:styleId="quality-sign">
    <w:name w:val="quality-sign"/>
    <w:basedOn w:val="Standaardalinea-lettertype"/>
    <w:rsid w:val="00D909D4"/>
  </w:style>
  <w:style w:type="character" w:customStyle="1" w:styleId="quality-text">
    <w:name w:val="quality-text"/>
    <w:basedOn w:val="Standaardalinea-lettertype"/>
    <w:rsid w:val="00D909D4"/>
  </w:style>
  <w:style w:type="paragraph" w:styleId="Normaalweb">
    <w:name w:val="Normal (Web)"/>
    <w:basedOn w:val="Standaard"/>
    <w:uiPriority w:val="99"/>
    <w:unhideWhenUsed/>
    <w:rsid w:val="00D909D4"/>
    <w:pPr>
      <w:spacing w:before="100" w:beforeAutospacing="1"/>
    </w:pPr>
    <w:rPr>
      <w:rFonts w:eastAsiaTheme="minorEastAsia" w:cs="Times New Roman"/>
      <w:lang w:val="nl-BE" w:eastAsia="nl-BE"/>
    </w:rPr>
  </w:style>
  <w:style w:type="character" w:styleId="Regelnummer">
    <w:name w:val="line number"/>
    <w:basedOn w:val="Standaardalinea-lettertype"/>
    <w:uiPriority w:val="99"/>
    <w:semiHidden/>
    <w:unhideWhenUsed/>
    <w:rsid w:val="00D909D4"/>
  </w:style>
  <w:style w:type="character" w:styleId="GevolgdeHyperlink">
    <w:name w:val="FollowedHyperlink"/>
    <w:basedOn w:val="Standaardalinea-lettertype"/>
    <w:uiPriority w:val="99"/>
    <w:semiHidden/>
    <w:unhideWhenUsed/>
    <w:rsid w:val="00D909D4"/>
    <w:rPr>
      <w:color w:val="800080" w:themeColor="followed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909D4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D909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85612A"/>
    <w:rPr>
      <w:b/>
      <w:bCs/>
    </w:rPr>
  </w:style>
  <w:style w:type="paragraph" w:styleId="Bijschrift">
    <w:name w:val="caption"/>
    <w:basedOn w:val="Standaard"/>
    <w:next w:val="Standaard"/>
    <w:uiPriority w:val="35"/>
    <w:unhideWhenUsed/>
    <w:qFormat/>
    <w:rsid w:val="00E56D9D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e">
    <w:name w:val="Revision"/>
    <w:hidden/>
    <w:uiPriority w:val="99"/>
    <w:semiHidden/>
    <w:rsid w:val="0090257A"/>
    <w:rPr>
      <w:rFonts w:ascii="Times New Roman" w:hAnsi="Times New Roman"/>
    </w:rPr>
  </w:style>
  <w:style w:type="character" w:styleId="Tekstvantijdelijkeaanduiding">
    <w:name w:val="Placeholder Text"/>
    <w:basedOn w:val="Standaardalinea-lettertype"/>
    <w:uiPriority w:val="99"/>
    <w:semiHidden/>
    <w:rsid w:val="0054776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65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0495F2-0BDB-4C29-B10C-8A93AB3795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86</Words>
  <Characters>2125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lgemeen document_staand_NL</vt:lpstr>
    </vt:vector>
  </TitlesOfParts>
  <Company>Rode Kruis Vlaanderen</Company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lgemeen document_staand_NL</dc:title>
  <dc:subject/>
  <dc:creator>Hans Scheers</dc:creator>
  <cp:keywords/>
  <dc:description/>
  <cp:lastModifiedBy>Hans Scheers</cp:lastModifiedBy>
  <cp:revision>6</cp:revision>
  <cp:lastPrinted>2017-12-29T16:32:00Z</cp:lastPrinted>
  <dcterms:created xsi:type="dcterms:W3CDTF">2021-05-17T20:01:00Z</dcterms:created>
  <dcterms:modified xsi:type="dcterms:W3CDTF">2021-12-24T14:15:00Z</dcterms:modified>
</cp:coreProperties>
</file>